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E968F1" w14:textId="29F28511" w:rsidR="0029208F" w:rsidRPr="007A79EF" w:rsidRDefault="0029208F" w:rsidP="0029208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AD5ADB">
        <w:rPr>
          <w:rFonts w:ascii="Arial" w:hAnsi="Arial" w:cs="Arial"/>
          <w:b/>
        </w:rPr>
        <w:t>2</w:t>
      </w:r>
      <w:r w:rsidR="00491E99">
        <w:rPr>
          <w:rFonts w:ascii="Arial" w:hAnsi="Arial" w:cs="Arial"/>
          <w:b/>
        </w:rPr>
        <w:t xml:space="preserve"> Table</w:t>
      </w:r>
      <w:r w:rsidRPr="007A79EF">
        <w:rPr>
          <w:rFonts w:ascii="Arial" w:hAnsi="Arial" w:cs="Arial"/>
          <w:b/>
        </w:rPr>
        <w:t xml:space="preserve">. Quality </w:t>
      </w:r>
      <w:bookmarkStart w:id="0" w:name="_GoBack"/>
      <w:bookmarkEnd w:id="0"/>
      <w:r w:rsidRPr="007A79EF">
        <w:rPr>
          <w:rFonts w:ascii="Arial" w:hAnsi="Arial" w:cs="Arial"/>
          <w:b/>
        </w:rPr>
        <w:t>Assessment Tool for Quantitative Studies by the Effective Public Health Practice Project (EPHPP)</w:t>
      </w:r>
    </w:p>
    <w:tbl>
      <w:tblPr>
        <w:tblStyle w:val="TableGrid"/>
        <w:tblW w:w="15363" w:type="dxa"/>
        <w:tblInd w:w="-536" w:type="dxa"/>
        <w:tblLook w:val="04A0" w:firstRow="1" w:lastRow="0" w:firstColumn="1" w:lastColumn="0" w:noHBand="0" w:noVBand="1"/>
      </w:tblPr>
      <w:tblGrid>
        <w:gridCol w:w="6070"/>
        <w:gridCol w:w="1173"/>
        <w:gridCol w:w="1097"/>
        <w:gridCol w:w="1043"/>
        <w:gridCol w:w="1168"/>
        <w:gridCol w:w="1275"/>
        <w:gridCol w:w="1142"/>
        <w:gridCol w:w="1239"/>
        <w:gridCol w:w="1156"/>
      </w:tblGrid>
      <w:tr w:rsidR="007E0ABC" w:rsidRPr="00282BB9" w14:paraId="5AC1DA1E" w14:textId="77777777" w:rsidTr="00A10E98">
        <w:trPr>
          <w:trHeight w:val="1169"/>
        </w:trPr>
        <w:tc>
          <w:tcPr>
            <w:tcW w:w="6374" w:type="dxa"/>
          </w:tcPr>
          <w:p w14:paraId="6F6BBA4B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12D6B9CC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52A285F9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82BB9">
              <w:rPr>
                <w:rFonts w:ascii="Arial" w:hAnsi="Arial" w:cs="Arial"/>
                <w:b/>
                <w:sz w:val="16"/>
                <w:szCs w:val="16"/>
              </w:rPr>
              <w:t>Component Ratings</w:t>
            </w:r>
          </w:p>
        </w:tc>
        <w:tc>
          <w:tcPr>
            <w:tcW w:w="1174" w:type="dxa"/>
            <w:textDirection w:val="btLr"/>
          </w:tcPr>
          <w:p w14:paraId="3FFA8A82" w14:textId="77777777" w:rsidR="0029208F" w:rsidRPr="00282BB9" w:rsidRDefault="0029208F" w:rsidP="002B40FE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 xml:space="preserve"> Kanjee</w:t>
            </w:r>
          </w:p>
          <w:p w14:paraId="09A06A08" w14:textId="77777777" w:rsidR="0029208F" w:rsidRPr="00282BB9" w:rsidRDefault="0029208F" w:rsidP="002B40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Pr="00282BB9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047" w:type="dxa"/>
            <w:textDirection w:val="btLr"/>
          </w:tcPr>
          <w:p w14:paraId="6A106F59" w14:textId="77777777" w:rsidR="0029208F" w:rsidRPr="00282BB9" w:rsidRDefault="0029208F" w:rsidP="002B40FE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Kanjee</w:t>
            </w:r>
          </w:p>
          <w:p w14:paraId="138C9D40" w14:textId="77777777" w:rsidR="0029208F" w:rsidRPr="00282BB9" w:rsidRDefault="0029208F" w:rsidP="002B40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282BB9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047" w:type="dxa"/>
            <w:textDirection w:val="btLr"/>
          </w:tcPr>
          <w:p w14:paraId="147953A7" w14:textId="77777777" w:rsidR="0029208F" w:rsidRPr="00282BB9" w:rsidRDefault="0029208F" w:rsidP="002B40FE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Engelbrecht</w:t>
            </w:r>
          </w:p>
          <w:p w14:paraId="0D8AF860" w14:textId="77777777" w:rsidR="0029208F" w:rsidRPr="00282BB9" w:rsidRDefault="0029208F" w:rsidP="002B40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282BB9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1147" w:type="dxa"/>
            <w:textDirection w:val="btLr"/>
          </w:tcPr>
          <w:p w14:paraId="27673206" w14:textId="77777777" w:rsidR="0029208F" w:rsidRPr="00282BB9" w:rsidRDefault="0029208F" w:rsidP="002B40FE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gelbrecht 2018</w:t>
            </w:r>
          </w:p>
        </w:tc>
        <w:tc>
          <w:tcPr>
            <w:tcW w:w="1168" w:type="dxa"/>
            <w:textDirection w:val="btLr"/>
          </w:tcPr>
          <w:p w14:paraId="3CF6DE08" w14:textId="77777777" w:rsidR="0029208F" w:rsidRPr="00282BB9" w:rsidRDefault="0029208F" w:rsidP="002B40FE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Westhuizen</w:t>
            </w:r>
          </w:p>
          <w:p w14:paraId="65B0A82E" w14:textId="77777777" w:rsidR="0029208F" w:rsidRPr="00282BB9" w:rsidRDefault="0029208F" w:rsidP="002B40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282BB9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047" w:type="dxa"/>
            <w:textDirection w:val="btLr"/>
          </w:tcPr>
          <w:p w14:paraId="4530CD4B" w14:textId="77777777" w:rsidR="0029208F" w:rsidRPr="00282BB9" w:rsidRDefault="0029208F" w:rsidP="002B40FE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Temesgen</w:t>
            </w:r>
          </w:p>
          <w:p w14:paraId="7C409540" w14:textId="77777777" w:rsidR="0029208F" w:rsidRPr="00282BB9" w:rsidRDefault="0029208F" w:rsidP="002B40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282BB9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190" w:type="dxa"/>
            <w:textDirection w:val="btLr"/>
          </w:tcPr>
          <w:p w14:paraId="54AAC4BD" w14:textId="77777777" w:rsidR="0029208F" w:rsidRPr="00282BB9" w:rsidRDefault="0029208F" w:rsidP="002B40FE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Mirtskhulava</w:t>
            </w:r>
          </w:p>
          <w:p w14:paraId="364A76AE" w14:textId="77777777" w:rsidR="0029208F" w:rsidRPr="00282BB9" w:rsidRDefault="0029208F" w:rsidP="002B40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282BB9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169" w:type="dxa"/>
            <w:textDirection w:val="btLr"/>
          </w:tcPr>
          <w:p w14:paraId="61B7B9E4" w14:textId="77777777" w:rsidR="0029208F" w:rsidRPr="00282BB9" w:rsidRDefault="0029208F" w:rsidP="002B40FE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Mtech</w:t>
            </w:r>
          </w:p>
          <w:p w14:paraId="60634102" w14:textId="77777777" w:rsidR="0029208F" w:rsidRPr="00282BB9" w:rsidRDefault="0029208F" w:rsidP="002B40FE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</w:tr>
      <w:tr w:rsidR="007E0ABC" w:rsidRPr="00282BB9" w14:paraId="601C0F6E" w14:textId="77777777" w:rsidTr="00A10E98">
        <w:tc>
          <w:tcPr>
            <w:tcW w:w="6374" w:type="dxa"/>
          </w:tcPr>
          <w:p w14:paraId="59D99C6B" w14:textId="77777777" w:rsidR="0029208F" w:rsidRPr="00282BB9" w:rsidRDefault="0029208F" w:rsidP="002B40F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82BB9">
              <w:rPr>
                <w:rFonts w:ascii="Arial" w:hAnsi="Arial" w:cs="Arial"/>
                <w:b/>
                <w:sz w:val="16"/>
                <w:szCs w:val="16"/>
              </w:rPr>
              <w:t>A) SELECTION BIAS</w:t>
            </w:r>
          </w:p>
          <w:p w14:paraId="0C52A7D1" w14:textId="77777777" w:rsidR="0029208F" w:rsidRPr="00282BB9" w:rsidRDefault="0029208F" w:rsidP="002B40FE">
            <w:pPr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(Q1) Are the individuals selected to participate in the study likely to be representative of the target population?</w:t>
            </w:r>
          </w:p>
          <w:p w14:paraId="59FCA277" w14:textId="77777777" w:rsidR="0029208F" w:rsidRPr="00282BB9" w:rsidRDefault="0029208F" w:rsidP="002B40FE">
            <w:pPr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1 Very likely        2 Somewhat likely        3 Not likely        4 Can’t tell</w:t>
            </w:r>
          </w:p>
        </w:tc>
        <w:tc>
          <w:tcPr>
            <w:tcW w:w="1174" w:type="dxa"/>
          </w:tcPr>
          <w:p w14:paraId="4BF18925" w14:textId="1C260E99" w:rsidR="0029208F" w:rsidRPr="00282BB9" w:rsidRDefault="006043D7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0C272916" w14:textId="335348B1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(84% female, 78% nurses)</w:t>
            </w:r>
          </w:p>
        </w:tc>
        <w:tc>
          <w:tcPr>
            <w:tcW w:w="1047" w:type="dxa"/>
          </w:tcPr>
          <w:p w14:paraId="555FDFE5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5A1D4927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 xml:space="preserve">(75% female, 44% nurses, </w:t>
            </w:r>
          </w:p>
        </w:tc>
        <w:tc>
          <w:tcPr>
            <w:tcW w:w="1047" w:type="dxa"/>
          </w:tcPr>
          <w:p w14:paraId="308C4BC3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11435594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(study on nurses only)</w:t>
            </w:r>
          </w:p>
        </w:tc>
        <w:tc>
          <w:tcPr>
            <w:tcW w:w="1147" w:type="dxa"/>
          </w:tcPr>
          <w:p w14:paraId="5F36CB28" w14:textId="77777777" w:rsidR="0029208F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 </w:t>
            </w:r>
          </w:p>
          <w:p w14:paraId="541CA6CE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TB nurses only)</w:t>
            </w:r>
          </w:p>
        </w:tc>
        <w:tc>
          <w:tcPr>
            <w:tcW w:w="1168" w:type="dxa"/>
          </w:tcPr>
          <w:p w14:paraId="6A380E8A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 xml:space="preserve">1 </w:t>
            </w:r>
          </w:p>
          <w:p w14:paraId="0392BEF2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(Study on students only)</w:t>
            </w:r>
          </w:p>
        </w:tc>
        <w:tc>
          <w:tcPr>
            <w:tcW w:w="1047" w:type="dxa"/>
          </w:tcPr>
          <w:p w14:paraId="2FB3F23A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90" w:type="dxa"/>
          </w:tcPr>
          <w:p w14:paraId="25606A45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7ED9B2AD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(Majority of staff within the HCF were female)</w:t>
            </w:r>
          </w:p>
        </w:tc>
        <w:tc>
          <w:tcPr>
            <w:tcW w:w="1169" w:type="dxa"/>
          </w:tcPr>
          <w:p w14:paraId="0F439EFF" w14:textId="77777777" w:rsidR="0029208F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00A8A058" w14:textId="6C18E902" w:rsidR="009968E8" w:rsidRPr="00282BB9" w:rsidRDefault="009968E8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excluding nurses who worked less than 1 month)</w:t>
            </w:r>
          </w:p>
        </w:tc>
      </w:tr>
      <w:tr w:rsidR="007E0ABC" w:rsidRPr="00282BB9" w14:paraId="48A20A4D" w14:textId="77777777" w:rsidTr="00A10E98">
        <w:tc>
          <w:tcPr>
            <w:tcW w:w="6374" w:type="dxa"/>
          </w:tcPr>
          <w:p w14:paraId="2F88E965" w14:textId="77777777" w:rsidR="0029208F" w:rsidRPr="00282BB9" w:rsidRDefault="0029208F" w:rsidP="002B40FE">
            <w:pPr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(Q2) What percentage of selected individuals agreed to participate?</w:t>
            </w:r>
          </w:p>
          <w:p w14:paraId="326EA55A" w14:textId="77777777" w:rsidR="0029208F" w:rsidRPr="00282BB9" w:rsidRDefault="0029208F" w:rsidP="002B40FE">
            <w:pPr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1 80 - 100% agreement        2 60 – 79% agreement        3 less than 60% agreement</w:t>
            </w:r>
          </w:p>
          <w:p w14:paraId="59CA497B" w14:textId="77777777" w:rsidR="0029208F" w:rsidRPr="00282BB9" w:rsidRDefault="0029208F" w:rsidP="002B40FE">
            <w:pPr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 xml:space="preserve">4 Not applicable        5 Can’t tell   </w:t>
            </w:r>
          </w:p>
        </w:tc>
        <w:tc>
          <w:tcPr>
            <w:tcW w:w="1174" w:type="dxa"/>
          </w:tcPr>
          <w:p w14:paraId="4071E114" w14:textId="182AD5B9" w:rsidR="0029208F" w:rsidRPr="00282BB9" w:rsidRDefault="00A8183E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47" w:type="dxa"/>
          </w:tcPr>
          <w:p w14:paraId="6BD49D98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47" w:type="dxa"/>
          </w:tcPr>
          <w:p w14:paraId="56AECE8C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0B36B44B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(49.9%)</w:t>
            </w:r>
          </w:p>
        </w:tc>
        <w:tc>
          <w:tcPr>
            <w:tcW w:w="1147" w:type="dxa"/>
          </w:tcPr>
          <w:p w14:paraId="4CAF5625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8" w:type="dxa"/>
          </w:tcPr>
          <w:p w14:paraId="5BA27EF4" w14:textId="77777777" w:rsidR="0029208F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7D88AC6B" w14:textId="3AD0A92C" w:rsidR="009B098E" w:rsidRPr="00282BB9" w:rsidRDefault="009B098E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convenience sample)</w:t>
            </w:r>
          </w:p>
        </w:tc>
        <w:tc>
          <w:tcPr>
            <w:tcW w:w="1047" w:type="dxa"/>
          </w:tcPr>
          <w:p w14:paraId="7F4B830C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0EEF5F12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(96%)</w:t>
            </w:r>
          </w:p>
        </w:tc>
        <w:tc>
          <w:tcPr>
            <w:tcW w:w="1190" w:type="dxa"/>
          </w:tcPr>
          <w:p w14:paraId="101EE4D2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0C3D175F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(81%)</w:t>
            </w:r>
          </w:p>
        </w:tc>
        <w:tc>
          <w:tcPr>
            <w:tcW w:w="1169" w:type="dxa"/>
          </w:tcPr>
          <w:p w14:paraId="1EB64B24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526D5D53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(45.8%)</w:t>
            </w:r>
          </w:p>
        </w:tc>
      </w:tr>
      <w:tr w:rsidR="007E0ABC" w:rsidRPr="00282BB9" w14:paraId="3A2E0D09" w14:textId="77777777" w:rsidTr="00A10E98">
        <w:tc>
          <w:tcPr>
            <w:tcW w:w="6374" w:type="dxa"/>
          </w:tcPr>
          <w:p w14:paraId="4ED6FB37" w14:textId="77777777" w:rsidR="003513CD" w:rsidRDefault="003513CD" w:rsidP="002B40F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82BB9">
              <w:rPr>
                <w:rFonts w:ascii="Arial" w:hAnsi="Arial" w:cs="Arial"/>
                <w:b/>
                <w:sz w:val="16"/>
                <w:szCs w:val="16"/>
              </w:rPr>
              <w:t>SELECTION BIAS</w:t>
            </w:r>
          </w:p>
          <w:p w14:paraId="0504412C" w14:textId="01A8946E" w:rsidR="00457AFA" w:rsidRPr="00282BB9" w:rsidRDefault="00457AFA" w:rsidP="002B40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Strong           2 Moderate         3 Weak</w:t>
            </w:r>
          </w:p>
        </w:tc>
        <w:tc>
          <w:tcPr>
            <w:tcW w:w="1174" w:type="dxa"/>
          </w:tcPr>
          <w:p w14:paraId="0F44E1B8" w14:textId="699598A6" w:rsidR="003513CD" w:rsidRPr="001E213D" w:rsidRDefault="006043D7" w:rsidP="002B40F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047" w:type="dxa"/>
          </w:tcPr>
          <w:p w14:paraId="6094142D" w14:textId="4CABD74E" w:rsidR="003513CD" w:rsidRPr="00DF07C6" w:rsidRDefault="00DF07C6" w:rsidP="002B40F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F07C6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1047" w:type="dxa"/>
          </w:tcPr>
          <w:p w14:paraId="2BD6F55D" w14:textId="500C2BAF" w:rsidR="003513CD" w:rsidRPr="006043D7" w:rsidRDefault="006043D7" w:rsidP="002B40F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043D7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1147" w:type="dxa"/>
          </w:tcPr>
          <w:p w14:paraId="708FC3A7" w14:textId="2608D742" w:rsidR="003513CD" w:rsidRPr="009B098E" w:rsidRDefault="009B098E" w:rsidP="002B40F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B098E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168" w:type="dxa"/>
          </w:tcPr>
          <w:p w14:paraId="5651D9D3" w14:textId="71F6D8FE" w:rsidR="003513CD" w:rsidRPr="009B098E" w:rsidRDefault="009B098E" w:rsidP="002B40F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B098E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1047" w:type="dxa"/>
          </w:tcPr>
          <w:p w14:paraId="1D1E4CBF" w14:textId="57F647BF" w:rsidR="003513CD" w:rsidRPr="00282BB9" w:rsidRDefault="00A10E98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098E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190" w:type="dxa"/>
          </w:tcPr>
          <w:p w14:paraId="2E72EDBD" w14:textId="729240C7" w:rsidR="003513CD" w:rsidRPr="00282BB9" w:rsidRDefault="00A10E98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098E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169" w:type="dxa"/>
          </w:tcPr>
          <w:p w14:paraId="0A1747E7" w14:textId="6FCBF80B" w:rsidR="003513CD" w:rsidRPr="00A10E98" w:rsidRDefault="00A10E98" w:rsidP="002B40F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10E98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</w:tr>
      <w:tr w:rsidR="007E0ABC" w:rsidRPr="00282BB9" w14:paraId="4BD697E3" w14:textId="77777777" w:rsidTr="00A10E98">
        <w:tc>
          <w:tcPr>
            <w:tcW w:w="6374" w:type="dxa"/>
          </w:tcPr>
          <w:p w14:paraId="0B71FAF3" w14:textId="77777777" w:rsidR="0029208F" w:rsidRPr="00282BB9" w:rsidRDefault="0029208F" w:rsidP="002B40F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82BB9">
              <w:rPr>
                <w:rFonts w:ascii="Arial" w:hAnsi="Arial" w:cs="Arial"/>
                <w:b/>
                <w:sz w:val="16"/>
                <w:szCs w:val="16"/>
              </w:rPr>
              <w:t>B) STUDY DESIGN</w:t>
            </w:r>
          </w:p>
          <w:p w14:paraId="2EB500FD" w14:textId="77777777" w:rsidR="0029208F" w:rsidRPr="00282BB9" w:rsidRDefault="0029208F" w:rsidP="002B40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4" w:type="dxa"/>
          </w:tcPr>
          <w:p w14:paraId="70F3B30A" w14:textId="3DC45E2D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C</w:t>
            </w:r>
            <w:r w:rsidR="008E7B29">
              <w:rPr>
                <w:rFonts w:ascii="Arial" w:hAnsi="Arial" w:cs="Arial"/>
                <w:sz w:val="16"/>
                <w:szCs w:val="16"/>
              </w:rPr>
              <w:t>ross-sectional</w:t>
            </w:r>
          </w:p>
          <w:p w14:paraId="50286B43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(IMB)</w:t>
            </w:r>
          </w:p>
        </w:tc>
        <w:tc>
          <w:tcPr>
            <w:tcW w:w="1047" w:type="dxa"/>
          </w:tcPr>
          <w:p w14:paraId="767550AA" w14:textId="77777777" w:rsidR="008E7B29" w:rsidRPr="00282BB9" w:rsidRDefault="008E7B29" w:rsidP="008E7B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ross-sectional</w:t>
            </w:r>
          </w:p>
          <w:p w14:paraId="73A71100" w14:textId="0DA47DE6" w:rsidR="0029208F" w:rsidRPr="00282BB9" w:rsidRDefault="008E7B29" w:rsidP="008E7B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9208F" w:rsidRPr="00282BB9">
              <w:rPr>
                <w:rFonts w:ascii="Arial" w:hAnsi="Arial" w:cs="Arial"/>
                <w:sz w:val="16"/>
                <w:szCs w:val="16"/>
              </w:rPr>
              <w:t>(KAP)</w:t>
            </w:r>
          </w:p>
        </w:tc>
        <w:tc>
          <w:tcPr>
            <w:tcW w:w="1047" w:type="dxa"/>
          </w:tcPr>
          <w:p w14:paraId="7A7EA902" w14:textId="77777777" w:rsidR="008E7B29" w:rsidRPr="00282BB9" w:rsidRDefault="008E7B29" w:rsidP="008E7B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ross-sectional</w:t>
            </w:r>
          </w:p>
          <w:p w14:paraId="318135E6" w14:textId="6826A45D" w:rsidR="0029208F" w:rsidRPr="00282BB9" w:rsidRDefault="008E7B29" w:rsidP="008E7B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9208F" w:rsidRPr="00282BB9">
              <w:rPr>
                <w:rFonts w:ascii="Arial" w:hAnsi="Arial" w:cs="Arial"/>
                <w:sz w:val="16"/>
                <w:szCs w:val="16"/>
              </w:rPr>
              <w:t>(KAP)</w:t>
            </w:r>
          </w:p>
        </w:tc>
        <w:tc>
          <w:tcPr>
            <w:tcW w:w="1147" w:type="dxa"/>
          </w:tcPr>
          <w:p w14:paraId="1C61D846" w14:textId="3113478D" w:rsidR="008E7B29" w:rsidRPr="00282BB9" w:rsidRDefault="008E7B29" w:rsidP="008E7B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ross-sectional and observational</w:t>
            </w:r>
          </w:p>
          <w:p w14:paraId="44FD7ADE" w14:textId="70B2C454" w:rsidR="0029208F" w:rsidRPr="00282BB9" w:rsidRDefault="008E7B29" w:rsidP="008E7B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9208F">
              <w:rPr>
                <w:rFonts w:ascii="Arial" w:hAnsi="Arial" w:cs="Arial"/>
                <w:sz w:val="16"/>
                <w:szCs w:val="16"/>
              </w:rPr>
              <w:t>(structured interview)</w:t>
            </w:r>
          </w:p>
        </w:tc>
        <w:tc>
          <w:tcPr>
            <w:tcW w:w="1168" w:type="dxa"/>
          </w:tcPr>
          <w:p w14:paraId="4FD15E86" w14:textId="77777777" w:rsidR="008E7B29" w:rsidRDefault="008E7B29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hort study</w:t>
            </w:r>
          </w:p>
          <w:p w14:paraId="4B5F66F9" w14:textId="5FBA3A83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(K</w:t>
            </w:r>
            <w:r w:rsidR="00AD5ADB">
              <w:rPr>
                <w:rFonts w:ascii="Arial" w:hAnsi="Arial" w:cs="Arial"/>
                <w:sz w:val="16"/>
                <w:szCs w:val="16"/>
              </w:rPr>
              <w:t>A</w:t>
            </w:r>
            <w:r w:rsidRPr="00282BB9">
              <w:rPr>
                <w:rFonts w:ascii="Arial" w:hAnsi="Arial" w:cs="Arial"/>
                <w:sz w:val="16"/>
                <w:szCs w:val="16"/>
              </w:rPr>
              <w:t>P)</w:t>
            </w:r>
          </w:p>
        </w:tc>
        <w:tc>
          <w:tcPr>
            <w:tcW w:w="1047" w:type="dxa"/>
          </w:tcPr>
          <w:p w14:paraId="0B55CAAD" w14:textId="77777777" w:rsidR="008E7B29" w:rsidRPr="00282BB9" w:rsidRDefault="008E7B29" w:rsidP="008E7B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ross-sectional</w:t>
            </w:r>
          </w:p>
          <w:p w14:paraId="25FE2D82" w14:textId="754D107B" w:rsidR="0029208F" w:rsidRPr="00282BB9" w:rsidRDefault="008E7B29" w:rsidP="008E7B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9208F" w:rsidRPr="00282BB9">
              <w:rPr>
                <w:rFonts w:ascii="Arial" w:hAnsi="Arial" w:cs="Arial"/>
                <w:sz w:val="16"/>
                <w:szCs w:val="16"/>
              </w:rPr>
              <w:t>(KAP)</w:t>
            </w:r>
          </w:p>
        </w:tc>
        <w:tc>
          <w:tcPr>
            <w:tcW w:w="1190" w:type="dxa"/>
          </w:tcPr>
          <w:p w14:paraId="0EEBD475" w14:textId="77777777" w:rsidR="008E7B29" w:rsidRPr="00282BB9" w:rsidRDefault="008E7B29" w:rsidP="008E7B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ross-sectional</w:t>
            </w:r>
          </w:p>
          <w:p w14:paraId="23249FE8" w14:textId="0842356B" w:rsidR="0029208F" w:rsidRPr="00282BB9" w:rsidRDefault="008E7B29" w:rsidP="008E7B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9208F" w:rsidRPr="00282BB9">
              <w:rPr>
                <w:rFonts w:ascii="Arial" w:hAnsi="Arial" w:cs="Arial"/>
                <w:sz w:val="16"/>
                <w:szCs w:val="16"/>
              </w:rPr>
              <w:t>(KAP)</w:t>
            </w:r>
          </w:p>
        </w:tc>
        <w:tc>
          <w:tcPr>
            <w:tcW w:w="1169" w:type="dxa"/>
          </w:tcPr>
          <w:p w14:paraId="704D66E9" w14:textId="77777777" w:rsidR="008E7B29" w:rsidRPr="00282BB9" w:rsidRDefault="008E7B29" w:rsidP="008E7B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ross-sectional</w:t>
            </w:r>
          </w:p>
          <w:p w14:paraId="2191C55E" w14:textId="77777777" w:rsidR="0029208F" w:rsidRPr="008E7B29" w:rsidRDefault="0029208F" w:rsidP="008E7B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0ABC" w:rsidRPr="00282BB9" w14:paraId="6F4A2BEC" w14:textId="77777777" w:rsidTr="00A10E98">
        <w:tc>
          <w:tcPr>
            <w:tcW w:w="6374" w:type="dxa"/>
          </w:tcPr>
          <w:p w14:paraId="73B781F5" w14:textId="77777777" w:rsidR="00457AFA" w:rsidRDefault="00457AFA" w:rsidP="002B40FE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TUDY DESIGN</w:t>
            </w:r>
          </w:p>
          <w:p w14:paraId="6C93A9AB" w14:textId="62019B66" w:rsidR="00457AFA" w:rsidRPr="00282BB9" w:rsidRDefault="00457AFA" w:rsidP="002B40FE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Strong           2 Moderate         3 Weak</w:t>
            </w:r>
          </w:p>
        </w:tc>
        <w:tc>
          <w:tcPr>
            <w:tcW w:w="1174" w:type="dxa"/>
          </w:tcPr>
          <w:p w14:paraId="77E0F968" w14:textId="2ED0F199" w:rsidR="00457AFA" w:rsidRPr="001E213D" w:rsidRDefault="00A8183E" w:rsidP="002B40F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E213D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1047" w:type="dxa"/>
          </w:tcPr>
          <w:p w14:paraId="0CCD0764" w14:textId="776FACD1" w:rsidR="00457AFA" w:rsidRPr="00DF07C6" w:rsidRDefault="00DF07C6" w:rsidP="002B40F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F07C6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1047" w:type="dxa"/>
          </w:tcPr>
          <w:p w14:paraId="30A13D81" w14:textId="1D1880A6" w:rsidR="00457AFA" w:rsidRPr="006043D7" w:rsidRDefault="006043D7" w:rsidP="002B40F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043D7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1147" w:type="dxa"/>
          </w:tcPr>
          <w:p w14:paraId="34C13DDA" w14:textId="3C36D60B" w:rsidR="00457AFA" w:rsidRPr="009B098E" w:rsidRDefault="009B098E" w:rsidP="002B40F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B098E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746EB2AD" w14:textId="71A3FE71" w:rsidR="00457AFA" w:rsidRPr="00282BB9" w:rsidRDefault="009B098E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098E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1047" w:type="dxa"/>
          </w:tcPr>
          <w:p w14:paraId="55C998EC" w14:textId="38F00671" w:rsidR="00457AFA" w:rsidRPr="00282BB9" w:rsidRDefault="00A10E98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3D7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1190" w:type="dxa"/>
          </w:tcPr>
          <w:p w14:paraId="31FC7C2A" w14:textId="6B33F371" w:rsidR="00457AFA" w:rsidRPr="00282BB9" w:rsidRDefault="00A10E98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3D7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1169" w:type="dxa"/>
          </w:tcPr>
          <w:p w14:paraId="3E341659" w14:textId="430F2BEA" w:rsidR="00457AFA" w:rsidRPr="00282BB9" w:rsidRDefault="00A10E98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3D7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</w:tr>
      <w:tr w:rsidR="007E0ABC" w:rsidRPr="00282BB9" w14:paraId="31A21EC9" w14:textId="77777777" w:rsidTr="00A10E98">
        <w:tc>
          <w:tcPr>
            <w:tcW w:w="6374" w:type="dxa"/>
          </w:tcPr>
          <w:p w14:paraId="028DB39D" w14:textId="77777777" w:rsidR="0029208F" w:rsidRPr="00282BB9" w:rsidRDefault="0029208F" w:rsidP="002B40F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82BB9">
              <w:rPr>
                <w:rFonts w:ascii="Arial" w:hAnsi="Arial" w:cs="Arial"/>
                <w:b/>
                <w:sz w:val="16"/>
                <w:szCs w:val="16"/>
              </w:rPr>
              <w:t>C) CONFOUNDERS</w:t>
            </w:r>
          </w:p>
          <w:p w14:paraId="113040D7" w14:textId="77777777" w:rsidR="0029208F" w:rsidRPr="00282BB9" w:rsidRDefault="0029208F" w:rsidP="002B40FE">
            <w:pPr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(Q1) Were there important differences between groups prior to the intervention? (Department, Job title, Career length etc.)</w:t>
            </w:r>
          </w:p>
          <w:p w14:paraId="0334316F" w14:textId="77777777" w:rsidR="0029208F" w:rsidRPr="00282BB9" w:rsidRDefault="0029208F" w:rsidP="002B40FE">
            <w:pPr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1 Yes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</w:t>
            </w:r>
            <w:r w:rsidRPr="00282BB9">
              <w:rPr>
                <w:rFonts w:ascii="Arial" w:hAnsi="Arial" w:cs="Arial"/>
                <w:sz w:val="16"/>
                <w:szCs w:val="16"/>
              </w:rPr>
              <w:t>2 No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</w:t>
            </w:r>
            <w:r w:rsidRPr="00282BB9">
              <w:rPr>
                <w:rFonts w:ascii="Arial" w:hAnsi="Arial" w:cs="Arial"/>
                <w:sz w:val="16"/>
                <w:szCs w:val="16"/>
              </w:rPr>
              <w:t>3 Can’t tell</w:t>
            </w:r>
          </w:p>
        </w:tc>
        <w:tc>
          <w:tcPr>
            <w:tcW w:w="1174" w:type="dxa"/>
          </w:tcPr>
          <w:p w14:paraId="045911B8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47" w:type="dxa"/>
          </w:tcPr>
          <w:p w14:paraId="680981A2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47" w:type="dxa"/>
          </w:tcPr>
          <w:p w14:paraId="4FBF00C1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47" w:type="dxa"/>
          </w:tcPr>
          <w:p w14:paraId="6D8CBFA8" w14:textId="77777777" w:rsidR="0029208F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4BA17E2D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different levels of education)</w:t>
            </w:r>
          </w:p>
        </w:tc>
        <w:tc>
          <w:tcPr>
            <w:tcW w:w="1168" w:type="dxa"/>
          </w:tcPr>
          <w:p w14:paraId="0D725ECA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47" w:type="dxa"/>
          </w:tcPr>
          <w:p w14:paraId="77AB2812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90" w:type="dxa"/>
          </w:tcPr>
          <w:p w14:paraId="7C2D3FAF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9" w:type="dxa"/>
          </w:tcPr>
          <w:p w14:paraId="6EF1143B" w14:textId="2E304BFF" w:rsidR="0029208F" w:rsidRPr="00282BB9" w:rsidRDefault="008F52FA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7E0ABC" w:rsidRPr="00282BB9" w14:paraId="197354D8" w14:textId="77777777" w:rsidTr="00A10E98">
        <w:tc>
          <w:tcPr>
            <w:tcW w:w="6374" w:type="dxa"/>
          </w:tcPr>
          <w:p w14:paraId="3383C888" w14:textId="77777777" w:rsidR="0029208F" w:rsidRPr="00282BB9" w:rsidRDefault="0029208F" w:rsidP="002B40FE">
            <w:pPr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(Q2) If yes, indicate the percentage of relevant confounders that were controlled (either in the design (e.g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82BB9">
              <w:rPr>
                <w:rFonts w:ascii="Arial" w:hAnsi="Arial" w:cs="Arial"/>
                <w:sz w:val="16"/>
                <w:szCs w:val="16"/>
              </w:rPr>
              <w:t>stratification, matching) or analysis)?</w:t>
            </w:r>
          </w:p>
          <w:p w14:paraId="61B0D622" w14:textId="77777777" w:rsidR="0029208F" w:rsidRDefault="0029208F" w:rsidP="002B40FE">
            <w:pPr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 xml:space="preserve">1 80 – 100% (most)        2 60 – 79% (some)        3 Less than 60% (few or none)         </w:t>
            </w:r>
          </w:p>
          <w:p w14:paraId="5813B030" w14:textId="77777777" w:rsidR="0029208F" w:rsidRPr="00282BB9" w:rsidRDefault="0029208F" w:rsidP="002B40FE">
            <w:pPr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4 Can’t Tell</w:t>
            </w:r>
          </w:p>
        </w:tc>
        <w:tc>
          <w:tcPr>
            <w:tcW w:w="1174" w:type="dxa"/>
          </w:tcPr>
          <w:p w14:paraId="065B197A" w14:textId="767A0827" w:rsidR="0029208F" w:rsidRPr="00282BB9" w:rsidRDefault="00A8183E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47" w:type="dxa"/>
          </w:tcPr>
          <w:p w14:paraId="6FED1058" w14:textId="6CE7689B" w:rsidR="0029208F" w:rsidRPr="00282BB9" w:rsidRDefault="008E7B29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47" w:type="dxa"/>
          </w:tcPr>
          <w:p w14:paraId="7498F48E" w14:textId="52D6E80C" w:rsidR="0029208F" w:rsidRPr="00282BB9" w:rsidRDefault="00CD3591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47" w:type="dxa"/>
          </w:tcPr>
          <w:p w14:paraId="2AEADDB4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8" w:type="dxa"/>
          </w:tcPr>
          <w:p w14:paraId="624E852B" w14:textId="77777777" w:rsidR="0029208F" w:rsidRDefault="009B098E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0F480E72" w14:textId="79FB7BAF" w:rsidR="009B098E" w:rsidRPr="00282BB9" w:rsidRDefault="009B098E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7" w:type="dxa"/>
          </w:tcPr>
          <w:p w14:paraId="5A5EECE6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 xml:space="preserve">1 </w:t>
            </w:r>
          </w:p>
          <w:p w14:paraId="06B32A52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0" w:type="dxa"/>
          </w:tcPr>
          <w:p w14:paraId="226B3B72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9" w:type="dxa"/>
          </w:tcPr>
          <w:p w14:paraId="06D44BF9" w14:textId="6EB52B40" w:rsidR="0029208F" w:rsidRPr="00282BB9" w:rsidRDefault="008F52FA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7E0ABC" w:rsidRPr="00282BB9" w14:paraId="23C9DA00" w14:textId="77777777" w:rsidTr="00A10E98">
        <w:tc>
          <w:tcPr>
            <w:tcW w:w="6374" w:type="dxa"/>
          </w:tcPr>
          <w:p w14:paraId="30F0D7B4" w14:textId="77777777" w:rsidR="00A10E98" w:rsidRPr="00457AFA" w:rsidRDefault="00A10E98" w:rsidP="00A10E9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57AFA">
              <w:rPr>
                <w:rFonts w:ascii="Arial" w:hAnsi="Arial" w:cs="Arial"/>
                <w:b/>
                <w:sz w:val="16"/>
                <w:szCs w:val="16"/>
              </w:rPr>
              <w:t>CONFOUNDERS</w:t>
            </w:r>
          </w:p>
          <w:p w14:paraId="7A2B07C5" w14:textId="72B37A95" w:rsidR="00A10E98" w:rsidRPr="00282BB9" w:rsidRDefault="00A10E98" w:rsidP="00A10E9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Strong           2 Moderate         3 Weak</w:t>
            </w:r>
          </w:p>
        </w:tc>
        <w:tc>
          <w:tcPr>
            <w:tcW w:w="1174" w:type="dxa"/>
          </w:tcPr>
          <w:p w14:paraId="5FD60A53" w14:textId="4297B1D6" w:rsidR="00A10E98" w:rsidRPr="001E213D" w:rsidRDefault="00A10E98" w:rsidP="00A10E9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E213D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1047" w:type="dxa"/>
          </w:tcPr>
          <w:p w14:paraId="3156F270" w14:textId="468CADB9" w:rsidR="00A10E98" w:rsidRPr="00DF07C6" w:rsidRDefault="008E7B29" w:rsidP="00A10E9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1047" w:type="dxa"/>
          </w:tcPr>
          <w:p w14:paraId="6F9F75D2" w14:textId="1990FF49" w:rsidR="00A10E98" w:rsidRPr="00CD3591" w:rsidRDefault="00A10E98" w:rsidP="00A10E9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D3591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147" w:type="dxa"/>
          </w:tcPr>
          <w:p w14:paraId="5377EFE6" w14:textId="1EBE4063" w:rsidR="00A10E98" w:rsidRPr="009B098E" w:rsidRDefault="00A10E98" w:rsidP="00A10E9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B098E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168" w:type="dxa"/>
          </w:tcPr>
          <w:p w14:paraId="3B3B3913" w14:textId="19B71EBF" w:rsidR="00A10E98" w:rsidRPr="00282BB9" w:rsidRDefault="00A10E98" w:rsidP="00A10E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047" w:type="dxa"/>
          </w:tcPr>
          <w:p w14:paraId="6A0964AB" w14:textId="121EE17F" w:rsidR="00A10E98" w:rsidRPr="00282BB9" w:rsidRDefault="00A10E98" w:rsidP="00A10E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098E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190" w:type="dxa"/>
          </w:tcPr>
          <w:p w14:paraId="0567DB00" w14:textId="45BD6D13" w:rsidR="00A10E98" w:rsidRPr="00282BB9" w:rsidRDefault="00A10E98" w:rsidP="00A10E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169" w:type="dxa"/>
          </w:tcPr>
          <w:p w14:paraId="7C495188" w14:textId="41AD4AD3" w:rsidR="00A10E98" w:rsidRPr="00282BB9" w:rsidRDefault="008F52FA" w:rsidP="00A10E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</w:tr>
      <w:tr w:rsidR="007E0ABC" w:rsidRPr="00282BB9" w14:paraId="522D217C" w14:textId="77777777" w:rsidTr="00A10E98">
        <w:tc>
          <w:tcPr>
            <w:tcW w:w="6374" w:type="dxa"/>
          </w:tcPr>
          <w:p w14:paraId="788A9D96" w14:textId="77777777" w:rsidR="0029208F" w:rsidRPr="00282BB9" w:rsidRDefault="0029208F" w:rsidP="002B40F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82BB9">
              <w:rPr>
                <w:rFonts w:ascii="Arial" w:hAnsi="Arial" w:cs="Arial"/>
                <w:b/>
                <w:sz w:val="16"/>
                <w:szCs w:val="16"/>
              </w:rPr>
              <w:t xml:space="preserve">E) DATA COLLECTION METHODS </w:t>
            </w:r>
          </w:p>
          <w:p w14:paraId="78CC6964" w14:textId="77777777" w:rsidR="0029208F" w:rsidRPr="00282BB9" w:rsidRDefault="0029208F" w:rsidP="002B40FE">
            <w:pPr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(Q1) Were data collection tools shown to be valid? (valid if it measures what it intends to measure)</w:t>
            </w:r>
          </w:p>
          <w:p w14:paraId="54F422BA" w14:textId="77777777" w:rsidR="0029208F" w:rsidRPr="00282BB9" w:rsidRDefault="0029208F" w:rsidP="002B40FE">
            <w:pPr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1 Yes        2 No        3 Can’t tell</w:t>
            </w:r>
          </w:p>
        </w:tc>
        <w:tc>
          <w:tcPr>
            <w:tcW w:w="1174" w:type="dxa"/>
          </w:tcPr>
          <w:p w14:paraId="34E52E16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47" w:type="dxa"/>
          </w:tcPr>
          <w:p w14:paraId="5725C6C6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47" w:type="dxa"/>
          </w:tcPr>
          <w:p w14:paraId="5F479064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47" w:type="dxa"/>
          </w:tcPr>
          <w:p w14:paraId="577B2CD6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8" w:type="dxa"/>
          </w:tcPr>
          <w:p w14:paraId="2B73E5C9" w14:textId="2516EBC0" w:rsidR="0029208F" w:rsidRPr="00282BB9" w:rsidRDefault="007E0ABC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47" w:type="dxa"/>
          </w:tcPr>
          <w:p w14:paraId="184313E8" w14:textId="26E68490" w:rsidR="0029208F" w:rsidRPr="00282BB9" w:rsidRDefault="009968E8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90" w:type="dxa"/>
          </w:tcPr>
          <w:p w14:paraId="605F747C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9" w:type="dxa"/>
          </w:tcPr>
          <w:p w14:paraId="4904A4A5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7E0ABC" w:rsidRPr="00282BB9" w14:paraId="5A85C902" w14:textId="77777777" w:rsidTr="00A10E98">
        <w:tc>
          <w:tcPr>
            <w:tcW w:w="6374" w:type="dxa"/>
          </w:tcPr>
          <w:p w14:paraId="286A8031" w14:textId="77777777" w:rsidR="0029208F" w:rsidRPr="00282BB9" w:rsidRDefault="0029208F" w:rsidP="002B40FE">
            <w:pPr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(Q2) Were data collection tools shown to be reliable? (reliable if the same result is obtained from using the method on repeated occasions)</w:t>
            </w:r>
          </w:p>
          <w:p w14:paraId="18C4B218" w14:textId="77777777" w:rsidR="0029208F" w:rsidRPr="00282BB9" w:rsidRDefault="0029208F" w:rsidP="002B40FE">
            <w:pPr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1 Yes        2 No        3 Can’t tell</w:t>
            </w:r>
          </w:p>
        </w:tc>
        <w:tc>
          <w:tcPr>
            <w:tcW w:w="1174" w:type="dxa"/>
          </w:tcPr>
          <w:p w14:paraId="4CF0F179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47" w:type="dxa"/>
          </w:tcPr>
          <w:p w14:paraId="526C95FC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47" w:type="dxa"/>
          </w:tcPr>
          <w:p w14:paraId="2AC2B505" w14:textId="63C7F261" w:rsidR="0029208F" w:rsidRPr="00282BB9" w:rsidRDefault="00CD3591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47" w:type="dxa"/>
          </w:tcPr>
          <w:p w14:paraId="0AA75DCE" w14:textId="77777777" w:rsidR="0029208F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51C66B45" w14:textId="03B8C805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8" w:type="dxa"/>
          </w:tcPr>
          <w:p w14:paraId="440E2230" w14:textId="45959E41" w:rsidR="0029208F" w:rsidRPr="00282BB9" w:rsidRDefault="009B098E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47" w:type="dxa"/>
          </w:tcPr>
          <w:p w14:paraId="6D426965" w14:textId="2868DECC" w:rsidR="0029208F" w:rsidRPr="00282BB9" w:rsidRDefault="009968E8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90" w:type="dxa"/>
          </w:tcPr>
          <w:p w14:paraId="27D23F5B" w14:textId="5BBDF32C" w:rsidR="0029208F" w:rsidRPr="00282BB9" w:rsidRDefault="009968E8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9" w:type="dxa"/>
          </w:tcPr>
          <w:p w14:paraId="47D53CAE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7E0ABC" w:rsidRPr="00282BB9" w14:paraId="2E50EAB0" w14:textId="77777777" w:rsidTr="00A10E98">
        <w:tc>
          <w:tcPr>
            <w:tcW w:w="6374" w:type="dxa"/>
          </w:tcPr>
          <w:p w14:paraId="1B8E13FC" w14:textId="77777777" w:rsidR="00457AFA" w:rsidRPr="00457AFA" w:rsidRDefault="00457AFA" w:rsidP="002B40F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57AFA">
              <w:rPr>
                <w:rFonts w:ascii="Arial" w:hAnsi="Arial" w:cs="Arial"/>
                <w:b/>
                <w:sz w:val="16"/>
                <w:szCs w:val="16"/>
              </w:rPr>
              <w:t>DATA COLLECTION METHOD</w:t>
            </w:r>
          </w:p>
          <w:p w14:paraId="601F58FA" w14:textId="6A72A0DC" w:rsidR="00457AFA" w:rsidRPr="00282BB9" w:rsidRDefault="00457AFA" w:rsidP="002B40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Strong           2 Moderate         3 Weak</w:t>
            </w:r>
          </w:p>
        </w:tc>
        <w:tc>
          <w:tcPr>
            <w:tcW w:w="1174" w:type="dxa"/>
          </w:tcPr>
          <w:p w14:paraId="2DA562E3" w14:textId="508E2759" w:rsidR="00457AFA" w:rsidRPr="001E213D" w:rsidRDefault="00A8183E" w:rsidP="002B40F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E213D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1047" w:type="dxa"/>
          </w:tcPr>
          <w:p w14:paraId="3CCF5FCE" w14:textId="3C16ED25" w:rsidR="00457AFA" w:rsidRPr="00282BB9" w:rsidRDefault="00DF07C6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13D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1047" w:type="dxa"/>
          </w:tcPr>
          <w:p w14:paraId="7A9B244B" w14:textId="0D75F176" w:rsidR="00457AFA" w:rsidRPr="00282BB9" w:rsidRDefault="00CD3591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3591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147" w:type="dxa"/>
          </w:tcPr>
          <w:p w14:paraId="2CCC55DF" w14:textId="62DE282E" w:rsidR="00457AFA" w:rsidRPr="009B098E" w:rsidRDefault="009B098E" w:rsidP="002B40F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B098E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168" w:type="dxa"/>
          </w:tcPr>
          <w:p w14:paraId="360712F8" w14:textId="48235226" w:rsidR="00457AFA" w:rsidRPr="00282BB9" w:rsidRDefault="009B098E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1047" w:type="dxa"/>
          </w:tcPr>
          <w:p w14:paraId="486F8E75" w14:textId="301BD6BB" w:rsidR="00457AFA" w:rsidRPr="00282BB9" w:rsidRDefault="009968E8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098E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190" w:type="dxa"/>
          </w:tcPr>
          <w:p w14:paraId="7AB8FA96" w14:textId="11527ACE" w:rsidR="00457AFA" w:rsidRPr="00282BB9" w:rsidRDefault="009968E8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098E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169" w:type="dxa"/>
          </w:tcPr>
          <w:p w14:paraId="257255C3" w14:textId="672A1FC6" w:rsidR="00457AFA" w:rsidRPr="00282BB9" w:rsidRDefault="008F52FA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3D7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</w:tr>
      <w:tr w:rsidR="007E0ABC" w:rsidRPr="00282BB9" w14:paraId="7A1553B8" w14:textId="77777777" w:rsidTr="00A10E98">
        <w:tc>
          <w:tcPr>
            <w:tcW w:w="6374" w:type="dxa"/>
          </w:tcPr>
          <w:p w14:paraId="597D3DD9" w14:textId="77777777" w:rsidR="0029208F" w:rsidRPr="00282BB9" w:rsidRDefault="0029208F" w:rsidP="002B40F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82BB9">
              <w:rPr>
                <w:rFonts w:ascii="Arial" w:hAnsi="Arial" w:cs="Arial"/>
                <w:b/>
                <w:sz w:val="16"/>
                <w:szCs w:val="16"/>
              </w:rPr>
              <w:t xml:space="preserve">F) WITHDRAWALS AND DROP-OUTS </w:t>
            </w:r>
          </w:p>
          <w:p w14:paraId="34BA8BCB" w14:textId="77777777" w:rsidR="0029208F" w:rsidRPr="00282BB9" w:rsidRDefault="0029208F" w:rsidP="002B40FE">
            <w:pPr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(Q1) Were withdrawals and drop-outs reported in terms of numbers and/or reasons per group?</w:t>
            </w:r>
          </w:p>
          <w:p w14:paraId="7391BC0A" w14:textId="77777777" w:rsidR="0029208F" w:rsidRPr="00282BB9" w:rsidRDefault="0029208F" w:rsidP="002B40FE">
            <w:pPr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1 Yes        2 No       3 Can’t tell       4 Not Applicable (i.e. one time surveys or interviews)</w:t>
            </w:r>
          </w:p>
        </w:tc>
        <w:tc>
          <w:tcPr>
            <w:tcW w:w="1174" w:type="dxa"/>
          </w:tcPr>
          <w:p w14:paraId="38E7CEE8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47" w:type="dxa"/>
          </w:tcPr>
          <w:p w14:paraId="2FF97D1D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47" w:type="dxa"/>
          </w:tcPr>
          <w:p w14:paraId="11418B6B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47" w:type="dxa"/>
          </w:tcPr>
          <w:p w14:paraId="1A8E3F19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68" w:type="dxa"/>
          </w:tcPr>
          <w:p w14:paraId="5E175089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47" w:type="dxa"/>
          </w:tcPr>
          <w:p w14:paraId="3F798949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90" w:type="dxa"/>
          </w:tcPr>
          <w:p w14:paraId="3494967A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69" w:type="dxa"/>
          </w:tcPr>
          <w:p w14:paraId="435DA1CF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7E0ABC" w:rsidRPr="00282BB9" w14:paraId="592B96A4" w14:textId="77777777" w:rsidTr="00A10E98">
        <w:tc>
          <w:tcPr>
            <w:tcW w:w="6374" w:type="dxa"/>
          </w:tcPr>
          <w:p w14:paraId="1F39ABAA" w14:textId="77777777" w:rsidR="0029208F" w:rsidRPr="00282BB9" w:rsidRDefault="0029208F" w:rsidP="002B40FE">
            <w:pPr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(Q2) Indicate the percentage of participants completing the study. (If the percentage differs by groups, record the lowest).</w:t>
            </w:r>
          </w:p>
          <w:p w14:paraId="027B48F1" w14:textId="77777777" w:rsidR="0029208F" w:rsidRPr="00282BB9" w:rsidRDefault="0029208F" w:rsidP="002B40FE">
            <w:pPr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1 80 -100%        2 60 - 79%        3 less than 60%        4 Can’t tell</w:t>
            </w:r>
          </w:p>
          <w:p w14:paraId="4EA9F129" w14:textId="77777777" w:rsidR="0029208F" w:rsidRPr="00282BB9" w:rsidRDefault="0029208F" w:rsidP="002B40FE">
            <w:pPr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lastRenderedPageBreak/>
              <w:t>5 Not Applicable (i.e. Retrospective case-control)</w:t>
            </w:r>
          </w:p>
        </w:tc>
        <w:tc>
          <w:tcPr>
            <w:tcW w:w="1174" w:type="dxa"/>
          </w:tcPr>
          <w:p w14:paraId="689580CB" w14:textId="222CD803" w:rsidR="0029208F" w:rsidRPr="00282BB9" w:rsidRDefault="00A8183E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1</w:t>
            </w:r>
          </w:p>
        </w:tc>
        <w:tc>
          <w:tcPr>
            <w:tcW w:w="1047" w:type="dxa"/>
          </w:tcPr>
          <w:p w14:paraId="4A7AE6DA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47" w:type="dxa"/>
          </w:tcPr>
          <w:p w14:paraId="67F723BE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47" w:type="dxa"/>
          </w:tcPr>
          <w:p w14:paraId="0F23151B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8" w:type="dxa"/>
          </w:tcPr>
          <w:p w14:paraId="4FED618F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47" w:type="dxa"/>
          </w:tcPr>
          <w:p w14:paraId="60C47FFE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90" w:type="dxa"/>
          </w:tcPr>
          <w:p w14:paraId="6D6F1354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69" w:type="dxa"/>
          </w:tcPr>
          <w:p w14:paraId="59457879" w14:textId="77777777" w:rsidR="0029208F" w:rsidRPr="00282BB9" w:rsidRDefault="0029208F" w:rsidP="002B40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7E0ABC" w:rsidRPr="00282BB9" w14:paraId="338AD731" w14:textId="77777777" w:rsidTr="00A10E98">
        <w:tc>
          <w:tcPr>
            <w:tcW w:w="6374" w:type="dxa"/>
          </w:tcPr>
          <w:p w14:paraId="1CDCF000" w14:textId="77777777" w:rsidR="009B098E" w:rsidRPr="00457AFA" w:rsidRDefault="009B098E" w:rsidP="009B098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57AFA">
              <w:rPr>
                <w:rFonts w:ascii="Arial" w:hAnsi="Arial" w:cs="Arial"/>
                <w:b/>
                <w:sz w:val="16"/>
                <w:szCs w:val="16"/>
              </w:rPr>
              <w:t>WITHDRAWALS AND DROP-OUTS</w:t>
            </w:r>
          </w:p>
          <w:p w14:paraId="79176A33" w14:textId="28A6AA38" w:rsidR="009B098E" w:rsidRPr="00282BB9" w:rsidRDefault="009B098E" w:rsidP="009B098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Strong           2 Moderate         3 Weak</w:t>
            </w:r>
          </w:p>
        </w:tc>
        <w:tc>
          <w:tcPr>
            <w:tcW w:w="1174" w:type="dxa"/>
          </w:tcPr>
          <w:p w14:paraId="12521E7E" w14:textId="7DD5D457" w:rsidR="009B098E" w:rsidRPr="001E213D" w:rsidRDefault="009B098E" w:rsidP="009B098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E213D">
              <w:rPr>
                <w:rFonts w:ascii="Arial" w:hAnsi="Arial" w:cs="Arial"/>
                <w:b/>
                <w:sz w:val="16"/>
                <w:szCs w:val="16"/>
              </w:rPr>
              <w:t>NA</w:t>
            </w:r>
          </w:p>
        </w:tc>
        <w:tc>
          <w:tcPr>
            <w:tcW w:w="1047" w:type="dxa"/>
          </w:tcPr>
          <w:p w14:paraId="736873E7" w14:textId="65336FC1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13D">
              <w:rPr>
                <w:rFonts w:ascii="Arial" w:hAnsi="Arial" w:cs="Arial"/>
                <w:b/>
                <w:sz w:val="16"/>
                <w:szCs w:val="16"/>
              </w:rPr>
              <w:t>NA</w:t>
            </w:r>
          </w:p>
        </w:tc>
        <w:tc>
          <w:tcPr>
            <w:tcW w:w="1047" w:type="dxa"/>
          </w:tcPr>
          <w:p w14:paraId="09336499" w14:textId="0DE79CD7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13D">
              <w:rPr>
                <w:rFonts w:ascii="Arial" w:hAnsi="Arial" w:cs="Arial"/>
                <w:b/>
                <w:sz w:val="16"/>
                <w:szCs w:val="16"/>
              </w:rPr>
              <w:t>NA</w:t>
            </w:r>
          </w:p>
        </w:tc>
        <w:tc>
          <w:tcPr>
            <w:tcW w:w="1147" w:type="dxa"/>
          </w:tcPr>
          <w:p w14:paraId="13A708D8" w14:textId="5CC5A99D" w:rsidR="009B098E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13D">
              <w:rPr>
                <w:rFonts w:ascii="Arial" w:hAnsi="Arial" w:cs="Arial"/>
                <w:b/>
                <w:sz w:val="16"/>
                <w:szCs w:val="16"/>
              </w:rPr>
              <w:t>NA</w:t>
            </w:r>
          </w:p>
        </w:tc>
        <w:tc>
          <w:tcPr>
            <w:tcW w:w="1168" w:type="dxa"/>
          </w:tcPr>
          <w:p w14:paraId="0A0AEFFC" w14:textId="51116FCC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13D">
              <w:rPr>
                <w:rFonts w:ascii="Arial" w:hAnsi="Arial" w:cs="Arial"/>
                <w:b/>
                <w:sz w:val="16"/>
                <w:szCs w:val="16"/>
              </w:rPr>
              <w:t>NA</w:t>
            </w:r>
          </w:p>
        </w:tc>
        <w:tc>
          <w:tcPr>
            <w:tcW w:w="1047" w:type="dxa"/>
          </w:tcPr>
          <w:p w14:paraId="60A53BC9" w14:textId="3EF33C55" w:rsidR="009B098E" w:rsidRPr="00282BB9" w:rsidRDefault="009968E8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13D">
              <w:rPr>
                <w:rFonts w:ascii="Arial" w:hAnsi="Arial" w:cs="Arial"/>
                <w:b/>
                <w:sz w:val="16"/>
                <w:szCs w:val="16"/>
              </w:rPr>
              <w:t>NA</w:t>
            </w:r>
          </w:p>
        </w:tc>
        <w:tc>
          <w:tcPr>
            <w:tcW w:w="1190" w:type="dxa"/>
          </w:tcPr>
          <w:p w14:paraId="3DF3726D" w14:textId="3668B376" w:rsidR="009B098E" w:rsidRPr="00282BB9" w:rsidRDefault="009968E8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13D">
              <w:rPr>
                <w:rFonts w:ascii="Arial" w:hAnsi="Arial" w:cs="Arial"/>
                <w:b/>
                <w:sz w:val="16"/>
                <w:szCs w:val="16"/>
              </w:rPr>
              <w:t>NA</w:t>
            </w:r>
          </w:p>
        </w:tc>
        <w:tc>
          <w:tcPr>
            <w:tcW w:w="1169" w:type="dxa"/>
          </w:tcPr>
          <w:p w14:paraId="3F79825C" w14:textId="55A5035C" w:rsidR="009B098E" w:rsidRPr="00282BB9" w:rsidRDefault="008F52FA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13D">
              <w:rPr>
                <w:rFonts w:ascii="Arial" w:hAnsi="Arial" w:cs="Arial"/>
                <w:b/>
                <w:sz w:val="16"/>
                <w:szCs w:val="16"/>
              </w:rPr>
              <w:t>NA</w:t>
            </w:r>
          </w:p>
        </w:tc>
      </w:tr>
      <w:tr w:rsidR="007E0ABC" w:rsidRPr="00282BB9" w14:paraId="3250624A" w14:textId="77777777" w:rsidTr="00A10E98">
        <w:tc>
          <w:tcPr>
            <w:tcW w:w="6374" w:type="dxa"/>
          </w:tcPr>
          <w:p w14:paraId="783F05DD" w14:textId="77777777" w:rsidR="009B098E" w:rsidRPr="00282BB9" w:rsidRDefault="009B098E" w:rsidP="009B098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82BB9">
              <w:rPr>
                <w:rFonts w:ascii="Arial" w:hAnsi="Arial" w:cs="Arial"/>
                <w:b/>
                <w:sz w:val="16"/>
                <w:szCs w:val="16"/>
              </w:rPr>
              <w:t xml:space="preserve">H) ANALYSES </w:t>
            </w:r>
          </w:p>
          <w:p w14:paraId="24D0EBE5" w14:textId="77777777" w:rsidR="009B098E" w:rsidRPr="00282BB9" w:rsidRDefault="009B098E" w:rsidP="009B098E">
            <w:pPr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 xml:space="preserve">(Q1) Indicate the unit of allocation </w:t>
            </w:r>
          </w:p>
          <w:p w14:paraId="7DF6665C" w14:textId="77777777" w:rsidR="009B098E" w:rsidRPr="00282BB9" w:rsidRDefault="009B098E" w:rsidP="009B098E">
            <w:pPr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community organization/institution practice/office individual</w:t>
            </w:r>
          </w:p>
        </w:tc>
        <w:tc>
          <w:tcPr>
            <w:tcW w:w="1174" w:type="dxa"/>
          </w:tcPr>
          <w:p w14:paraId="70C1E422" w14:textId="77777777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Individual</w:t>
            </w:r>
          </w:p>
        </w:tc>
        <w:tc>
          <w:tcPr>
            <w:tcW w:w="1047" w:type="dxa"/>
          </w:tcPr>
          <w:p w14:paraId="5959F159" w14:textId="77777777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Individual</w:t>
            </w:r>
          </w:p>
        </w:tc>
        <w:tc>
          <w:tcPr>
            <w:tcW w:w="1047" w:type="dxa"/>
          </w:tcPr>
          <w:p w14:paraId="6A8CCD0E" w14:textId="77777777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Individual</w:t>
            </w:r>
          </w:p>
        </w:tc>
        <w:tc>
          <w:tcPr>
            <w:tcW w:w="1147" w:type="dxa"/>
          </w:tcPr>
          <w:p w14:paraId="36A3773D" w14:textId="77777777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dividual</w:t>
            </w:r>
          </w:p>
        </w:tc>
        <w:tc>
          <w:tcPr>
            <w:tcW w:w="1168" w:type="dxa"/>
          </w:tcPr>
          <w:p w14:paraId="3822413E" w14:textId="77777777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Individual</w:t>
            </w:r>
          </w:p>
        </w:tc>
        <w:tc>
          <w:tcPr>
            <w:tcW w:w="1047" w:type="dxa"/>
          </w:tcPr>
          <w:p w14:paraId="152DB873" w14:textId="77777777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Individual</w:t>
            </w:r>
          </w:p>
        </w:tc>
        <w:tc>
          <w:tcPr>
            <w:tcW w:w="1190" w:type="dxa"/>
          </w:tcPr>
          <w:p w14:paraId="1609CDDA" w14:textId="77777777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Individual</w:t>
            </w:r>
          </w:p>
        </w:tc>
        <w:tc>
          <w:tcPr>
            <w:tcW w:w="1169" w:type="dxa"/>
          </w:tcPr>
          <w:p w14:paraId="112ACEE8" w14:textId="77777777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Individual</w:t>
            </w:r>
          </w:p>
        </w:tc>
      </w:tr>
      <w:tr w:rsidR="007E0ABC" w:rsidRPr="00282BB9" w14:paraId="0E2DF8EA" w14:textId="77777777" w:rsidTr="00A10E98">
        <w:trPr>
          <w:trHeight w:val="494"/>
        </w:trPr>
        <w:tc>
          <w:tcPr>
            <w:tcW w:w="6374" w:type="dxa"/>
          </w:tcPr>
          <w:p w14:paraId="50D779B6" w14:textId="77777777" w:rsidR="009B098E" w:rsidRPr="00282BB9" w:rsidRDefault="009B098E" w:rsidP="009B098E">
            <w:pPr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 xml:space="preserve">(Q2) Indicate the unit of analysis </w:t>
            </w:r>
          </w:p>
          <w:p w14:paraId="75652A3C" w14:textId="77777777" w:rsidR="009B098E" w:rsidRPr="00282BB9" w:rsidRDefault="009B098E" w:rsidP="009B098E">
            <w:pPr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community organization/institution practice/office individual</w:t>
            </w:r>
          </w:p>
        </w:tc>
        <w:tc>
          <w:tcPr>
            <w:tcW w:w="1174" w:type="dxa"/>
          </w:tcPr>
          <w:p w14:paraId="451227F2" w14:textId="77777777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Individual</w:t>
            </w:r>
          </w:p>
        </w:tc>
        <w:tc>
          <w:tcPr>
            <w:tcW w:w="1047" w:type="dxa"/>
          </w:tcPr>
          <w:p w14:paraId="64935B55" w14:textId="77777777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Individual</w:t>
            </w:r>
          </w:p>
        </w:tc>
        <w:tc>
          <w:tcPr>
            <w:tcW w:w="1047" w:type="dxa"/>
          </w:tcPr>
          <w:p w14:paraId="0423C5B7" w14:textId="77777777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Individual</w:t>
            </w:r>
          </w:p>
        </w:tc>
        <w:tc>
          <w:tcPr>
            <w:tcW w:w="1147" w:type="dxa"/>
          </w:tcPr>
          <w:p w14:paraId="6B64BE4B" w14:textId="77777777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dividual</w:t>
            </w:r>
          </w:p>
        </w:tc>
        <w:tc>
          <w:tcPr>
            <w:tcW w:w="1168" w:type="dxa"/>
          </w:tcPr>
          <w:p w14:paraId="12E521A9" w14:textId="77777777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Individual</w:t>
            </w:r>
          </w:p>
        </w:tc>
        <w:tc>
          <w:tcPr>
            <w:tcW w:w="1047" w:type="dxa"/>
          </w:tcPr>
          <w:p w14:paraId="7B48FEC6" w14:textId="77777777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Individual</w:t>
            </w:r>
          </w:p>
        </w:tc>
        <w:tc>
          <w:tcPr>
            <w:tcW w:w="1190" w:type="dxa"/>
          </w:tcPr>
          <w:p w14:paraId="3A62DC7A" w14:textId="77777777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Individual</w:t>
            </w:r>
          </w:p>
        </w:tc>
        <w:tc>
          <w:tcPr>
            <w:tcW w:w="1169" w:type="dxa"/>
          </w:tcPr>
          <w:p w14:paraId="7DB1198C" w14:textId="77777777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Individual</w:t>
            </w:r>
          </w:p>
        </w:tc>
      </w:tr>
      <w:tr w:rsidR="007E0ABC" w:rsidRPr="00282BB9" w14:paraId="65AB4F60" w14:textId="77777777" w:rsidTr="00A10E98">
        <w:tc>
          <w:tcPr>
            <w:tcW w:w="6374" w:type="dxa"/>
          </w:tcPr>
          <w:p w14:paraId="14B2CF99" w14:textId="77777777" w:rsidR="009B098E" w:rsidRPr="00282BB9" w:rsidRDefault="009B098E" w:rsidP="009B098E">
            <w:pPr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(Q3) Are the statistical methods appropriate for the study design?</w:t>
            </w:r>
          </w:p>
          <w:p w14:paraId="2AD2E8F7" w14:textId="77777777" w:rsidR="009B098E" w:rsidRPr="00282BB9" w:rsidRDefault="009B098E" w:rsidP="009B098E">
            <w:pPr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1 Yes        2 No        3 Can’t tell</w:t>
            </w:r>
          </w:p>
        </w:tc>
        <w:tc>
          <w:tcPr>
            <w:tcW w:w="1174" w:type="dxa"/>
          </w:tcPr>
          <w:p w14:paraId="0BD1D074" w14:textId="77777777" w:rsidR="009B098E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2AB827F9" w14:textId="1A3E1F86" w:rsidR="008E7B29" w:rsidRPr="008E7B29" w:rsidRDefault="008E7B29" w:rsidP="008E7B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7B29">
              <w:rPr>
                <w:rFonts w:ascii="Arial" w:hAnsi="Arial" w:cs="Arial"/>
                <w:sz w:val="16"/>
                <w:szCs w:val="16"/>
              </w:rPr>
              <w:t>Correlations</w:t>
            </w:r>
          </w:p>
          <w:p w14:paraId="75E24782" w14:textId="77777777" w:rsidR="008E7B29" w:rsidRPr="008E7B29" w:rsidRDefault="008E7B29" w:rsidP="008E7B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7B29">
              <w:rPr>
                <w:rFonts w:ascii="Arial" w:hAnsi="Arial" w:cs="Arial"/>
                <w:sz w:val="16"/>
                <w:szCs w:val="16"/>
              </w:rPr>
              <w:t>between IMB variables and self-reported personal</w:t>
            </w:r>
          </w:p>
          <w:p w14:paraId="04DE2E15" w14:textId="789700AF" w:rsidR="008E7B29" w:rsidRPr="008E7B29" w:rsidRDefault="008E7B29" w:rsidP="008E7B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7B29">
              <w:rPr>
                <w:rFonts w:ascii="Arial" w:hAnsi="Arial" w:cs="Arial"/>
                <w:sz w:val="16"/>
                <w:szCs w:val="16"/>
              </w:rPr>
              <w:t>TB</w:t>
            </w:r>
            <w:r>
              <w:rPr>
                <w:rFonts w:ascii="Arial" w:hAnsi="Arial" w:cs="Arial"/>
                <w:sz w:val="16"/>
                <w:szCs w:val="16"/>
              </w:rPr>
              <w:t xml:space="preserve">IPC </w:t>
            </w:r>
            <w:r w:rsidRPr="008E7B29">
              <w:rPr>
                <w:rFonts w:ascii="Arial" w:hAnsi="Arial" w:cs="Arial"/>
                <w:sz w:val="16"/>
                <w:szCs w:val="16"/>
              </w:rPr>
              <w:t>practices were assessed using Spearman correlations</w:t>
            </w:r>
          </w:p>
          <w:p w14:paraId="5A9A85D0" w14:textId="77777777" w:rsidR="008E7B29" w:rsidRPr="008E7B29" w:rsidRDefault="008E7B29" w:rsidP="008E7B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7B29">
              <w:rPr>
                <w:rFonts w:ascii="Arial" w:hAnsi="Arial" w:cs="Arial"/>
                <w:sz w:val="16"/>
                <w:szCs w:val="16"/>
              </w:rPr>
              <w:t>and Wilcoxon scores. Each self-reported</w:t>
            </w:r>
          </w:p>
          <w:p w14:paraId="750C6084" w14:textId="77777777" w:rsidR="008E7B29" w:rsidRPr="008E7B29" w:rsidRDefault="008E7B29" w:rsidP="008E7B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7B29">
              <w:rPr>
                <w:rFonts w:ascii="Arial" w:hAnsi="Arial" w:cs="Arial"/>
                <w:sz w:val="16"/>
                <w:szCs w:val="16"/>
              </w:rPr>
              <w:t>practice was regressed in a path analytic model</w:t>
            </w:r>
          </w:p>
          <w:p w14:paraId="76DF8DA1" w14:textId="77777777" w:rsidR="008E7B29" w:rsidRPr="008E7B29" w:rsidRDefault="008E7B29" w:rsidP="008E7B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7B29">
              <w:rPr>
                <w:rFonts w:ascii="Arial" w:hAnsi="Arial" w:cs="Arial"/>
                <w:sz w:val="16"/>
                <w:szCs w:val="16"/>
              </w:rPr>
              <w:t>against a pre-planned set of IMB items that was</w:t>
            </w:r>
          </w:p>
          <w:p w14:paraId="7949460E" w14:textId="77777777" w:rsidR="008E7B29" w:rsidRPr="008E7B29" w:rsidRDefault="008E7B29" w:rsidP="008E7B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7B29">
              <w:rPr>
                <w:rFonts w:ascii="Arial" w:hAnsi="Arial" w:cs="Arial"/>
                <w:sz w:val="16"/>
                <w:szCs w:val="16"/>
              </w:rPr>
              <w:t>hypothesized to be conceptually related. These</w:t>
            </w:r>
          </w:p>
          <w:p w14:paraId="0B118EEF" w14:textId="77777777" w:rsidR="008E7B29" w:rsidRPr="008E7B29" w:rsidRDefault="008E7B29" w:rsidP="008E7B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7B29">
              <w:rPr>
                <w:rFonts w:ascii="Arial" w:hAnsi="Arial" w:cs="Arial"/>
                <w:sz w:val="16"/>
                <w:szCs w:val="16"/>
              </w:rPr>
              <w:t>structural equation models were examined for magnitude</w:t>
            </w:r>
          </w:p>
          <w:p w14:paraId="78401109" w14:textId="3BA52670" w:rsidR="008E7B29" w:rsidRPr="00282BB9" w:rsidRDefault="008E7B29" w:rsidP="008E7B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7B29">
              <w:rPr>
                <w:rFonts w:ascii="Arial" w:hAnsi="Arial" w:cs="Arial"/>
                <w:sz w:val="16"/>
                <w:szCs w:val="16"/>
              </w:rPr>
              <w:t>and direction of paths.</w:t>
            </w:r>
          </w:p>
        </w:tc>
        <w:tc>
          <w:tcPr>
            <w:tcW w:w="1047" w:type="dxa"/>
          </w:tcPr>
          <w:p w14:paraId="53BDE2C4" w14:textId="0C8D7FD3" w:rsidR="009B098E" w:rsidRDefault="007E0ABC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4CDA8725" w14:textId="30D83E8F" w:rsidR="008E7B29" w:rsidRPr="00282BB9" w:rsidRDefault="008E7B29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</w:t>
            </w:r>
            <w:r w:rsidR="00435A83">
              <w:rPr>
                <w:rFonts w:ascii="Arial" w:hAnsi="Arial" w:cs="Arial"/>
                <w:sz w:val="16"/>
                <w:szCs w:val="16"/>
              </w:rPr>
              <w:t>d</w:t>
            </w:r>
            <w:r w:rsidR="007E0ABC" w:rsidRPr="008E7B29">
              <w:rPr>
                <w:rFonts w:ascii="Arial" w:hAnsi="Arial" w:cs="Arial"/>
                <w:sz w:val="16"/>
                <w:szCs w:val="16"/>
              </w:rPr>
              <w:t>ata were described using frequency counts</w:t>
            </w:r>
            <w:r w:rsidR="007E0AB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E0ABC" w:rsidRPr="008E7B29">
              <w:rPr>
                <w:rFonts w:ascii="Arial" w:hAnsi="Arial" w:cs="Arial"/>
                <w:sz w:val="16"/>
                <w:szCs w:val="16"/>
              </w:rPr>
              <w:t>and percentages</w:t>
            </w:r>
          </w:p>
        </w:tc>
        <w:tc>
          <w:tcPr>
            <w:tcW w:w="1047" w:type="dxa"/>
          </w:tcPr>
          <w:p w14:paraId="28469395" w14:textId="77777777" w:rsidR="009B098E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767F8076" w14:textId="15BB29F7" w:rsidR="008E7B29" w:rsidRPr="00282BB9" w:rsidRDefault="008E7B29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nomial logistic regression analysis used to determine factors associated with good TBIPC practice</w:t>
            </w:r>
          </w:p>
        </w:tc>
        <w:tc>
          <w:tcPr>
            <w:tcW w:w="1147" w:type="dxa"/>
          </w:tcPr>
          <w:p w14:paraId="17F39368" w14:textId="20A0AB42" w:rsidR="009B098E" w:rsidRDefault="007E0ABC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6DDC9DD2" w14:textId="3A9CC559" w:rsidR="008E7B29" w:rsidRPr="008E7B29" w:rsidRDefault="008E7B29" w:rsidP="008E7B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7B29">
              <w:rPr>
                <w:rFonts w:ascii="Arial" w:hAnsi="Arial" w:cs="Arial"/>
                <w:sz w:val="16"/>
                <w:szCs w:val="16"/>
              </w:rPr>
              <w:t>Data were described using frequency count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E7B29">
              <w:rPr>
                <w:rFonts w:ascii="Arial" w:hAnsi="Arial" w:cs="Arial"/>
                <w:sz w:val="16"/>
                <w:szCs w:val="16"/>
              </w:rPr>
              <w:t>and percentages for</w:t>
            </w:r>
            <w:r w:rsidR="007E0AB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E7B29">
              <w:rPr>
                <w:rFonts w:ascii="Arial" w:hAnsi="Arial" w:cs="Arial"/>
                <w:sz w:val="16"/>
                <w:szCs w:val="16"/>
              </w:rPr>
              <w:t>categorical</w:t>
            </w:r>
            <w:r w:rsidR="007E0AB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E7B29">
              <w:rPr>
                <w:rFonts w:ascii="Arial" w:hAnsi="Arial" w:cs="Arial"/>
                <w:sz w:val="16"/>
                <w:szCs w:val="16"/>
              </w:rPr>
              <w:t>variables and</w:t>
            </w:r>
            <w:r w:rsidR="007E0AB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E7B29">
              <w:rPr>
                <w:rFonts w:ascii="Arial" w:hAnsi="Arial" w:cs="Arial"/>
                <w:sz w:val="16"/>
                <w:szCs w:val="16"/>
              </w:rPr>
              <w:t>means and</w:t>
            </w:r>
          </w:p>
          <w:p w14:paraId="439F8490" w14:textId="77777777" w:rsidR="008E7B29" w:rsidRPr="008E7B29" w:rsidRDefault="008E7B29" w:rsidP="008E7B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7B29">
              <w:rPr>
                <w:rFonts w:ascii="Arial" w:hAnsi="Arial" w:cs="Arial"/>
                <w:sz w:val="16"/>
                <w:szCs w:val="16"/>
              </w:rPr>
              <w:t>standard deviations for continuous variables. Composite</w:t>
            </w:r>
          </w:p>
          <w:p w14:paraId="14702FE6" w14:textId="1DDC7C12" w:rsidR="008E7B29" w:rsidRPr="00282BB9" w:rsidRDefault="008E7B29" w:rsidP="008E7B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7B29">
              <w:rPr>
                <w:rFonts w:ascii="Arial" w:hAnsi="Arial" w:cs="Arial"/>
                <w:sz w:val="16"/>
                <w:szCs w:val="16"/>
              </w:rPr>
              <w:t>scores were calculated for the four</w:t>
            </w:r>
            <w:r w:rsidR="007E0AB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E7B29">
              <w:rPr>
                <w:rFonts w:ascii="Arial" w:hAnsi="Arial" w:cs="Arial"/>
                <w:sz w:val="16"/>
                <w:szCs w:val="16"/>
              </w:rPr>
              <w:t>levels of</w:t>
            </w:r>
            <w:r w:rsidR="007E0AB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E7B29">
              <w:rPr>
                <w:rFonts w:ascii="Arial" w:hAnsi="Arial" w:cs="Arial"/>
                <w:sz w:val="16"/>
                <w:szCs w:val="16"/>
              </w:rPr>
              <w:t>infection</w:t>
            </w:r>
            <w:r w:rsidR="007E0AB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E7B29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1168" w:type="dxa"/>
          </w:tcPr>
          <w:p w14:paraId="131C33B9" w14:textId="20D152E8" w:rsidR="009B098E" w:rsidRDefault="007E0ABC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4D1E142E" w14:textId="77777777" w:rsidR="007E0ABC" w:rsidRPr="007E0ABC" w:rsidRDefault="007E0ABC" w:rsidP="007E0A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ABC">
              <w:rPr>
                <w:rFonts w:ascii="Arial" w:hAnsi="Arial" w:cs="Arial"/>
                <w:sz w:val="16"/>
                <w:szCs w:val="16"/>
              </w:rPr>
              <w:t>Two-way mixed model repeated measures ANOVA</w:t>
            </w:r>
          </w:p>
          <w:p w14:paraId="15F91A01" w14:textId="77777777" w:rsidR="007E0ABC" w:rsidRPr="007E0ABC" w:rsidRDefault="007E0ABC" w:rsidP="007E0A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ABC">
              <w:rPr>
                <w:rFonts w:ascii="Arial" w:hAnsi="Arial" w:cs="Arial"/>
                <w:sz w:val="16"/>
                <w:szCs w:val="16"/>
              </w:rPr>
              <w:t>was conducted to compare ordinal measurements</w:t>
            </w:r>
          </w:p>
          <w:p w14:paraId="2EEA35F1" w14:textId="1067646B" w:rsidR="007E0ABC" w:rsidRPr="00282BB9" w:rsidRDefault="007E0ABC" w:rsidP="007E0A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ABC">
              <w:rPr>
                <w:rFonts w:ascii="Arial" w:hAnsi="Arial" w:cs="Arial"/>
                <w:sz w:val="16"/>
                <w:szCs w:val="16"/>
              </w:rPr>
              <w:t>between two time points</w:t>
            </w:r>
          </w:p>
        </w:tc>
        <w:tc>
          <w:tcPr>
            <w:tcW w:w="1047" w:type="dxa"/>
          </w:tcPr>
          <w:p w14:paraId="79DDE079" w14:textId="77777777" w:rsidR="007E0ABC" w:rsidRDefault="009B098E" w:rsidP="007E0ABC">
            <w:pPr>
              <w:jc w:val="center"/>
            </w:pPr>
            <w:r w:rsidRPr="00282BB9">
              <w:rPr>
                <w:rFonts w:ascii="Arial" w:hAnsi="Arial" w:cs="Arial"/>
                <w:sz w:val="16"/>
                <w:szCs w:val="16"/>
              </w:rPr>
              <w:t>1</w:t>
            </w:r>
            <w:r w:rsidR="007E0ABC">
              <w:t xml:space="preserve"> </w:t>
            </w:r>
          </w:p>
          <w:p w14:paraId="540C8A59" w14:textId="025F9D8C" w:rsidR="007E0ABC" w:rsidRPr="007E0ABC" w:rsidRDefault="007E0ABC" w:rsidP="007E0A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</w:t>
            </w:r>
            <w:r w:rsidRPr="007E0ABC">
              <w:rPr>
                <w:rFonts w:ascii="Arial" w:hAnsi="Arial" w:cs="Arial"/>
                <w:sz w:val="16"/>
                <w:szCs w:val="16"/>
              </w:rPr>
              <w:t>sing SPSS 15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</w:p>
          <w:p w14:paraId="00244D01" w14:textId="3945B551" w:rsidR="007E0ABC" w:rsidRPr="007E0ABC" w:rsidRDefault="007E0ABC" w:rsidP="007E0A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7E0ABC">
              <w:rPr>
                <w:rFonts w:ascii="Arial" w:hAnsi="Arial" w:cs="Arial"/>
                <w:sz w:val="16"/>
                <w:szCs w:val="16"/>
              </w:rPr>
              <w:t>requencies, percentages,</w:t>
            </w:r>
          </w:p>
          <w:p w14:paraId="0BAADC95" w14:textId="3F01AB9C" w:rsidR="007E0ABC" w:rsidRPr="007E0ABC" w:rsidRDefault="007E0ABC" w:rsidP="007E0A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ABC">
              <w:rPr>
                <w:rFonts w:ascii="Arial" w:hAnsi="Arial" w:cs="Arial"/>
                <w:sz w:val="16"/>
                <w:szCs w:val="16"/>
              </w:rPr>
              <w:t>and mean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E0ABC">
              <w:rPr>
                <w:rFonts w:ascii="Arial" w:hAnsi="Arial" w:cs="Arial"/>
                <w:sz w:val="16"/>
                <w:szCs w:val="16"/>
              </w:rPr>
              <w:t>calculate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E0ABC">
              <w:rPr>
                <w:rFonts w:ascii="Arial" w:hAnsi="Arial" w:cs="Arial"/>
                <w:sz w:val="16"/>
                <w:szCs w:val="16"/>
              </w:rPr>
              <w:t>for TBI</w:t>
            </w: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7E0ABC">
              <w:rPr>
                <w:rFonts w:ascii="Arial" w:hAnsi="Arial" w:cs="Arial"/>
                <w:sz w:val="16"/>
                <w:szCs w:val="16"/>
              </w:rPr>
              <w:t>C</w:t>
            </w:r>
          </w:p>
          <w:p w14:paraId="34DD02F8" w14:textId="45066C16" w:rsidR="007E0ABC" w:rsidRPr="007E0ABC" w:rsidRDefault="007E0ABC" w:rsidP="007E0A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ABC">
              <w:rPr>
                <w:rFonts w:ascii="Arial" w:hAnsi="Arial" w:cs="Arial"/>
                <w:sz w:val="16"/>
                <w:szCs w:val="16"/>
              </w:rPr>
              <w:t>knowledge</w:t>
            </w:r>
            <w:r>
              <w:rPr>
                <w:rFonts w:ascii="Arial" w:hAnsi="Arial" w:cs="Arial"/>
                <w:sz w:val="16"/>
                <w:szCs w:val="16"/>
              </w:rPr>
              <w:t xml:space="preserve">, and </w:t>
            </w:r>
            <w:r w:rsidRPr="007E0ABC">
              <w:rPr>
                <w:rFonts w:ascii="Arial" w:hAnsi="Arial" w:cs="Arial"/>
                <w:sz w:val="16"/>
                <w:szCs w:val="16"/>
              </w:rPr>
              <w:t xml:space="preserve">practice. Percentage compliance </w:t>
            </w:r>
          </w:p>
          <w:p w14:paraId="1DC7A6D9" w14:textId="3E215D68" w:rsidR="007E0ABC" w:rsidRPr="007E0ABC" w:rsidRDefault="007E0ABC" w:rsidP="007E0A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ABC">
              <w:rPr>
                <w:rFonts w:ascii="Arial" w:hAnsi="Arial" w:cs="Arial"/>
                <w:sz w:val="16"/>
                <w:szCs w:val="16"/>
              </w:rPr>
              <w:t>was calculated. The relationships of independent/</w:t>
            </w:r>
          </w:p>
          <w:p w14:paraId="0F58975B" w14:textId="75157A08" w:rsidR="007E0ABC" w:rsidRPr="007E0ABC" w:rsidRDefault="007E0ABC" w:rsidP="007E0A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ABC">
              <w:rPr>
                <w:rFonts w:ascii="Arial" w:hAnsi="Arial" w:cs="Arial"/>
                <w:sz w:val="16"/>
                <w:szCs w:val="16"/>
              </w:rPr>
              <w:t>predictor variables</w:t>
            </w:r>
          </w:p>
          <w:p w14:paraId="7D026E06" w14:textId="087852E0" w:rsidR="007E0ABC" w:rsidRPr="007E0ABC" w:rsidRDefault="007E0ABC" w:rsidP="007E0A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ABC">
              <w:rPr>
                <w:rFonts w:ascii="Arial" w:hAnsi="Arial" w:cs="Arial"/>
                <w:sz w:val="16"/>
                <w:szCs w:val="16"/>
              </w:rPr>
              <w:t xml:space="preserve">with dependent variables </w:t>
            </w:r>
          </w:p>
          <w:p w14:paraId="6143D94F" w14:textId="590DDCAD" w:rsidR="007E0ABC" w:rsidRPr="007E0ABC" w:rsidRDefault="007E0ABC" w:rsidP="007E0A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ABC">
              <w:rPr>
                <w:rFonts w:ascii="Arial" w:hAnsi="Arial" w:cs="Arial"/>
                <w:sz w:val="16"/>
                <w:szCs w:val="16"/>
              </w:rPr>
              <w:t>were calculated</w:t>
            </w:r>
          </w:p>
          <w:p w14:paraId="02F492BB" w14:textId="77777777" w:rsidR="007E0ABC" w:rsidRPr="007E0ABC" w:rsidRDefault="007E0ABC" w:rsidP="007E0A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ABC">
              <w:rPr>
                <w:rFonts w:ascii="Arial" w:hAnsi="Arial" w:cs="Arial"/>
                <w:sz w:val="16"/>
                <w:szCs w:val="16"/>
              </w:rPr>
              <w:t>through cross tabulation and a summary table was</w:t>
            </w:r>
          </w:p>
          <w:p w14:paraId="7BADBA0A" w14:textId="02F3E8EA" w:rsidR="007E0ABC" w:rsidRPr="007E0ABC" w:rsidRDefault="007E0ABC" w:rsidP="007E0A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ABC">
              <w:rPr>
                <w:rFonts w:ascii="Arial" w:hAnsi="Arial" w:cs="Arial"/>
                <w:sz w:val="16"/>
                <w:szCs w:val="16"/>
              </w:rPr>
              <w:t>generated. Univariat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E0ABC">
              <w:rPr>
                <w:rFonts w:ascii="Arial" w:hAnsi="Arial" w:cs="Arial"/>
                <w:sz w:val="16"/>
                <w:szCs w:val="16"/>
              </w:rPr>
              <w:t>binary logistic analysis and multivariate</w:t>
            </w:r>
          </w:p>
          <w:p w14:paraId="52C714FC" w14:textId="7F6663DC" w:rsidR="007E0ABC" w:rsidRPr="007E0ABC" w:rsidRDefault="007E0ABC" w:rsidP="007E0A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ABC">
              <w:rPr>
                <w:rFonts w:ascii="Arial" w:hAnsi="Arial" w:cs="Arial"/>
                <w:sz w:val="16"/>
                <w:szCs w:val="16"/>
              </w:rPr>
              <w:t xml:space="preserve">logistic regression analysis </w:t>
            </w:r>
            <w:r>
              <w:rPr>
                <w:rFonts w:ascii="Arial" w:hAnsi="Arial" w:cs="Arial"/>
                <w:sz w:val="16"/>
                <w:szCs w:val="16"/>
              </w:rPr>
              <w:t>used</w:t>
            </w:r>
            <w:r w:rsidRPr="007E0ABC">
              <w:rPr>
                <w:rFonts w:ascii="Arial" w:hAnsi="Arial" w:cs="Arial"/>
                <w:sz w:val="16"/>
                <w:szCs w:val="16"/>
              </w:rPr>
              <w:t xml:space="preserve"> to</w:t>
            </w:r>
          </w:p>
          <w:p w14:paraId="3A7CE1FC" w14:textId="77777777" w:rsidR="007E0ABC" w:rsidRPr="007E0ABC" w:rsidRDefault="007E0ABC" w:rsidP="007E0A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ABC">
              <w:rPr>
                <w:rFonts w:ascii="Arial" w:hAnsi="Arial" w:cs="Arial"/>
                <w:sz w:val="16"/>
                <w:szCs w:val="16"/>
              </w:rPr>
              <w:t xml:space="preserve">determine the relationship between </w:t>
            </w:r>
            <w:r w:rsidRPr="007E0ABC">
              <w:rPr>
                <w:rFonts w:ascii="Arial" w:hAnsi="Arial" w:cs="Arial"/>
                <w:sz w:val="16"/>
                <w:szCs w:val="16"/>
              </w:rPr>
              <w:lastRenderedPageBreak/>
              <w:t>outcome variables</w:t>
            </w:r>
          </w:p>
          <w:p w14:paraId="6A24188B" w14:textId="1611DC9F" w:rsidR="009B098E" w:rsidRPr="00282BB9" w:rsidRDefault="007E0ABC" w:rsidP="007E0A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ABC">
              <w:rPr>
                <w:rFonts w:ascii="Arial" w:hAnsi="Arial" w:cs="Arial"/>
                <w:sz w:val="16"/>
                <w:szCs w:val="16"/>
              </w:rPr>
              <w:t>and a range of factors</w:t>
            </w:r>
          </w:p>
        </w:tc>
        <w:tc>
          <w:tcPr>
            <w:tcW w:w="1190" w:type="dxa"/>
          </w:tcPr>
          <w:p w14:paraId="0A63C202" w14:textId="77777777" w:rsidR="009B098E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lastRenderedPageBreak/>
              <w:t>1</w:t>
            </w:r>
          </w:p>
          <w:p w14:paraId="05CE7CF8" w14:textId="004E7A8B" w:rsidR="007E0ABC" w:rsidRPr="00282BB9" w:rsidRDefault="007E0ABC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Using </w:t>
            </w:r>
            <w:r w:rsidRPr="007E0ABC">
              <w:rPr>
                <w:rFonts w:ascii="Arial" w:hAnsi="Arial" w:cs="Arial"/>
                <w:sz w:val="16"/>
                <w:szCs w:val="16"/>
              </w:rPr>
              <w:t>SPSS 19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7E0ABC">
              <w:rPr>
                <w:rFonts w:ascii="Arial" w:hAnsi="Arial" w:cs="Arial"/>
                <w:sz w:val="16"/>
                <w:szCs w:val="16"/>
              </w:rPr>
              <w:t xml:space="preserve"> calculated frequency distributions; if &lt;10% of participants responded to a question item, that item was excluded from further analysis. Five-level variables measuring HCWs beliefs about TB</w:t>
            </w:r>
            <w:r>
              <w:rPr>
                <w:rFonts w:ascii="Arial" w:hAnsi="Arial" w:cs="Arial"/>
                <w:sz w:val="16"/>
                <w:szCs w:val="16"/>
              </w:rPr>
              <w:t>IP</w:t>
            </w:r>
            <w:r w:rsidRPr="007E0ABC">
              <w:rPr>
                <w:rFonts w:ascii="Arial" w:hAnsi="Arial" w:cs="Arial"/>
                <w:sz w:val="16"/>
                <w:szCs w:val="16"/>
              </w:rPr>
              <w:t xml:space="preserve">C measures were reduced to three-level variables for multivariate analysis. </w:t>
            </w:r>
            <w:r>
              <w:rPr>
                <w:rFonts w:ascii="Arial" w:hAnsi="Arial" w:cs="Arial"/>
                <w:sz w:val="16"/>
                <w:szCs w:val="16"/>
              </w:rPr>
              <w:t>Using</w:t>
            </w:r>
            <w:r w:rsidRPr="007E0ABC">
              <w:rPr>
                <w:rFonts w:ascii="Arial" w:hAnsi="Arial" w:cs="Arial"/>
                <w:sz w:val="16"/>
                <w:szCs w:val="16"/>
              </w:rPr>
              <w:t xml:space="preserve"> binomial logistic regression to estimate the association between HCW demographic characteristics and knowledge of TB; ordinal (when proportional odds assumption was met) or multinomial logistic regression were used to estimate the </w:t>
            </w:r>
            <w:r w:rsidRPr="007E0ABC">
              <w:rPr>
                <w:rFonts w:ascii="Arial" w:hAnsi="Arial" w:cs="Arial"/>
                <w:sz w:val="16"/>
                <w:szCs w:val="16"/>
              </w:rPr>
              <w:lastRenderedPageBreak/>
              <w:t>association between HCW’s beliefs and their behaviors</w:t>
            </w:r>
            <w:r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Pr="007E0ABC">
              <w:rPr>
                <w:rFonts w:ascii="Arial" w:hAnsi="Arial" w:cs="Arial"/>
                <w:sz w:val="16"/>
                <w:szCs w:val="16"/>
              </w:rPr>
              <w:t>Collinearity was assessed for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E0ABC">
              <w:rPr>
                <w:rFonts w:ascii="Arial" w:hAnsi="Arial" w:cs="Arial"/>
                <w:sz w:val="16"/>
                <w:szCs w:val="16"/>
              </w:rPr>
              <w:t>multivariable models, variables with significant collinearity were removed</w:t>
            </w:r>
            <w:r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Pr="007E0ABC">
              <w:rPr>
                <w:rFonts w:ascii="Arial" w:hAnsi="Arial" w:cs="Arial"/>
                <w:sz w:val="16"/>
                <w:szCs w:val="16"/>
              </w:rPr>
              <w:t>Mann-Whitney U-test to compare the median scores of HCWs’ beliefs among two independent groups</w:t>
            </w:r>
          </w:p>
        </w:tc>
        <w:tc>
          <w:tcPr>
            <w:tcW w:w="1169" w:type="dxa"/>
          </w:tcPr>
          <w:p w14:paraId="188B970A" w14:textId="77777777" w:rsidR="009B098E" w:rsidRDefault="008E7B29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1</w:t>
            </w:r>
          </w:p>
          <w:p w14:paraId="5D9CDBDB" w14:textId="7D969ABC" w:rsidR="008E7B29" w:rsidRPr="00282BB9" w:rsidRDefault="008E7B29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gistic regression analysis used to account for lack of adherence</w:t>
            </w:r>
          </w:p>
        </w:tc>
      </w:tr>
      <w:tr w:rsidR="007E0ABC" w:rsidRPr="00282BB9" w14:paraId="2D1D0B69" w14:textId="77777777" w:rsidTr="00A10E98">
        <w:tc>
          <w:tcPr>
            <w:tcW w:w="6374" w:type="dxa"/>
          </w:tcPr>
          <w:p w14:paraId="78110883" w14:textId="77777777" w:rsidR="009B098E" w:rsidRPr="00282BB9" w:rsidRDefault="009B098E" w:rsidP="009B098E">
            <w:pPr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(Q4) Is the analysis performed by intervention allocation status (i.e. intention to treat) rather than the actual intervention received?</w:t>
            </w:r>
          </w:p>
          <w:p w14:paraId="40808659" w14:textId="77777777" w:rsidR="009B098E" w:rsidRPr="00282BB9" w:rsidRDefault="009B098E" w:rsidP="009B098E">
            <w:pPr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1 Yes        2 No        3 Can’t tell</w:t>
            </w:r>
          </w:p>
        </w:tc>
        <w:tc>
          <w:tcPr>
            <w:tcW w:w="1174" w:type="dxa"/>
          </w:tcPr>
          <w:p w14:paraId="1DAEC872" w14:textId="77777777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47" w:type="dxa"/>
          </w:tcPr>
          <w:p w14:paraId="554C7529" w14:textId="77777777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47" w:type="dxa"/>
          </w:tcPr>
          <w:p w14:paraId="71378520" w14:textId="77777777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47" w:type="dxa"/>
          </w:tcPr>
          <w:p w14:paraId="79FB17A7" w14:textId="77777777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68" w:type="dxa"/>
          </w:tcPr>
          <w:p w14:paraId="30C76BC3" w14:textId="77777777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47" w:type="dxa"/>
          </w:tcPr>
          <w:p w14:paraId="6D7DE8AF" w14:textId="77777777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90" w:type="dxa"/>
          </w:tcPr>
          <w:p w14:paraId="12548168" w14:textId="77777777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69" w:type="dxa"/>
          </w:tcPr>
          <w:p w14:paraId="4EF521C3" w14:textId="77777777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7E0ABC" w:rsidRPr="00282BB9" w14:paraId="6986A649" w14:textId="77777777" w:rsidTr="00A10E98">
        <w:tc>
          <w:tcPr>
            <w:tcW w:w="6374" w:type="dxa"/>
          </w:tcPr>
          <w:p w14:paraId="4E4B7F41" w14:textId="77777777" w:rsidR="009B098E" w:rsidRPr="00457AFA" w:rsidRDefault="009B098E" w:rsidP="009B098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57AFA">
              <w:rPr>
                <w:rFonts w:ascii="Arial" w:hAnsi="Arial" w:cs="Arial"/>
                <w:b/>
                <w:sz w:val="16"/>
                <w:szCs w:val="16"/>
              </w:rPr>
              <w:t>GLOBAL RATING FOR THIS PAPER</w:t>
            </w:r>
          </w:p>
          <w:p w14:paraId="415DBEB9" w14:textId="6CEE7110" w:rsidR="009B098E" w:rsidRPr="00282BB9" w:rsidRDefault="009B098E" w:rsidP="009B098E">
            <w:pPr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 xml:space="preserve">1 Strong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282BB9">
              <w:rPr>
                <w:rFonts w:ascii="Arial" w:hAnsi="Arial" w:cs="Arial"/>
                <w:sz w:val="16"/>
                <w:szCs w:val="16"/>
              </w:rPr>
              <w:t xml:space="preserve"> 2 Moderate         3 Weak</w:t>
            </w:r>
          </w:p>
        </w:tc>
        <w:tc>
          <w:tcPr>
            <w:tcW w:w="1174" w:type="dxa"/>
          </w:tcPr>
          <w:p w14:paraId="446A9E71" w14:textId="601DE7ED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47" w:type="dxa"/>
          </w:tcPr>
          <w:p w14:paraId="494D29B8" w14:textId="77777777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47" w:type="dxa"/>
          </w:tcPr>
          <w:p w14:paraId="30465B6D" w14:textId="707ED644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47" w:type="dxa"/>
          </w:tcPr>
          <w:p w14:paraId="162E2770" w14:textId="77777777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8" w:type="dxa"/>
          </w:tcPr>
          <w:p w14:paraId="03ABA811" w14:textId="14DB02DC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47" w:type="dxa"/>
          </w:tcPr>
          <w:p w14:paraId="6B5B4660" w14:textId="1DEBAC63" w:rsidR="009B098E" w:rsidRPr="00282BB9" w:rsidRDefault="009968E8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90" w:type="dxa"/>
          </w:tcPr>
          <w:p w14:paraId="27A7C58A" w14:textId="73DD14B5" w:rsidR="009B098E" w:rsidRPr="00282BB9" w:rsidRDefault="009968E8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69" w:type="dxa"/>
          </w:tcPr>
          <w:p w14:paraId="6A5211ED" w14:textId="77777777" w:rsidR="009B098E" w:rsidRPr="00282BB9" w:rsidRDefault="009B098E" w:rsidP="009B0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2BB9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</w:tbl>
    <w:p w14:paraId="6DA61BA7" w14:textId="77777777" w:rsidR="0029208F" w:rsidRPr="001D6811" w:rsidRDefault="0029208F" w:rsidP="0029208F">
      <w:pPr>
        <w:rPr>
          <w:rFonts w:ascii="Arial" w:hAnsi="Arial" w:cs="Arial"/>
          <w:sz w:val="16"/>
          <w:szCs w:val="16"/>
        </w:rPr>
      </w:pPr>
    </w:p>
    <w:p w14:paraId="51A2BD7C" w14:textId="62BBBB02" w:rsidR="00773F46" w:rsidRPr="001D6811" w:rsidRDefault="0029208F" w:rsidP="0029208F">
      <w:pPr>
        <w:rPr>
          <w:rFonts w:ascii="Arial" w:hAnsi="Arial" w:cs="Arial"/>
          <w:b/>
          <w:sz w:val="16"/>
          <w:szCs w:val="16"/>
        </w:rPr>
      </w:pPr>
      <w:r w:rsidRPr="001D6811">
        <w:rPr>
          <w:rFonts w:ascii="Arial" w:hAnsi="Arial" w:cs="Arial"/>
          <w:b/>
          <w:sz w:val="16"/>
          <w:szCs w:val="16"/>
        </w:rPr>
        <w:t>Blinding and Interventional Analysis were not used due to the nature of the studies.</w:t>
      </w:r>
    </w:p>
    <w:p w14:paraId="01DF054E" w14:textId="77777777" w:rsidR="00A509D7" w:rsidRDefault="00A509D7" w:rsidP="0029208F">
      <w:pPr>
        <w:rPr>
          <w:rFonts w:ascii="Arial" w:hAnsi="Arial" w:cs="Arial"/>
          <w:sz w:val="16"/>
          <w:szCs w:val="16"/>
        </w:rPr>
      </w:pPr>
    </w:p>
    <w:p w14:paraId="6C211A40" w14:textId="138CEA72" w:rsidR="00A509D7" w:rsidRPr="00A509D7" w:rsidRDefault="00A509D7" w:rsidP="0029208F">
      <w:pPr>
        <w:rPr>
          <w:rFonts w:ascii="Arial" w:hAnsi="Arial" w:cs="Arial"/>
          <w:b/>
          <w:sz w:val="16"/>
          <w:szCs w:val="16"/>
        </w:rPr>
      </w:pPr>
      <w:r w:rsidRPr="00A509D7">
        <w:rPr>
          <w:rFonts w:ascii="Arial" w:hAnsi="Arial" w:cs="Arial"/>
          <w:b/>
          <w:sz w:val="16"/>
          <w:szCs w:val="16"/>
        </w:rPr>
        <w:t>Abbreviations</w:t>
      </w:r>
    </w:p>
    <w:p w14:paraId="219E9BE5" w14:textId="63DB38DB" w:rsidR="0061465D" w:rsidRPr="001D6811" w:rsidRDefault="001D6811" w:rsidP="0029208F">
      <w:pPr>
        <w:rPr>
          <w:rFonts w:ascii="Arial" w:hAnsi="Arial" w:cs="Arial"/>
          <w:sz w:val="16"/>
          <w:szCs w:val="16"/>
        </w:rPr>
      </w:pPr>
      <w:r w:rsidRPr="001D6811">
        <w:rPr>
          <w:rFonts w:ascii="Arial" w:hAnsi="Arial" w:cs="Arial"/>
          <w:sz w:val="16"/>
          <w:szCs w:val="16"/>
        </w:rPr>
        <w:t>TB</w:t>
      </w:r>
      <w:r w:rsidR="00201728">
        <w:rPr>
          <w:rFonts w:ascii="Arial" w:hAnsi="Arial" w:cs="Arial"/>
          <w:sz w:val="16"/>
          <w:szCs w:val="16"/>
        </w:rPr>
        <w:tab/>
        <w:t>Tuberculosis</w:t>
      </w:r>
    </w:p>
    <w:p w14:paraId="1096AB86" w14:textId="3106AE25" w:rsidR="001D6811" w:rsidRPr="001D6811" w:rsidRDefault="001D6811" w:rsidP="0029208F">
      <w:pPr>
        <w:rPr>
          <w:rFonts w:ascii="Arial" w:hAnsi="Arial" w:cs="Arial"/>
          <w:sz w:val="16"/>
          <w:szCs w:val="16"/>
        </w:rPr>
      </w:pPr>
      <w:r w:rsidRPr="001D6811">
        <w:rPr>
          <w:rFonts w:ascii="Arial" w:hAnsi="Arial" w:cs="Arial"/>
          <w:sz w:val="16"/>
          <w:szCs w:val="16"/>
        </w:rPr>
        <w:t>IMB</w:t>
      </w:r>
      <w:r w:rsidR="00201728">
        <w:rPr>
          <w:rFonts w:ascii="Arial" w:hAnsi="Arial" w:cs="Arial"/>
          <w:sz w:val="16"/>
          <w:szCs w:val="16"/>
        </w:rPr>
        <w:tab/>
      </w:r>
      <w:r w:rsidR="00A509D7" w:rsidRPr="00A509D7">
        <w:rPr>
          <w:rFonts w:ascii="Arial" w:hAnsi="Arial" w:cs="Arial"/>
          <w:sz w:val="16"/>
          <w:szCs w:val="16"/>
          <w:lang w:val="en-US"/>
        </w:rPr>
        <w:t>information, motivation, and behavioral skills</w:t>
      </w:r>
    </w:p>
    <w:p w14:paraId="13D7DEC5" w14:textId="00117495" w:rsidR="001D6811" w:rsidRDefault="001D6811" w:rsidP="0029208F">
      <w:pPr>
        <w:rPr>
          <w:rFonts w:ascii="Arial" w:hAnsi="Arial" w:cs="Arial"/>
          <w:sz w:val="16"/>
          <w:szCs w:val="16"/>
        </w:rPr>
      </w:pPr>
      <w:r w:rsidRPr="001D6811">
        <w:rPr>
          <w:rFonts w:ascii="Arial" w:hAnsi="Arial" w:cs="Arial"/>
          <w:sz w:val="16"/>
          <w:szCs w:val="16"/>
        </w:rPr>
        <w:t>KAP</w:t>
      </w:r>
      <w:r w:rsidR="00A509D7">
        <w:rPr>
          <w:rFonts w:ascii="Arial" w:hAnsi="Arial" w:cs="Arial"/>
          <w:sz w:val="16"/>
          <w:szCs w:val="16"/>
        </w:rPr>
        <w:tab/>
        <w:t>Knowledge, attitude and practice</w:t>
      </w:r>
    </w:p>
    <w:p w14:paraId="14ED2452" w14:textId="38E7B315" w:rsidR="00A509D7" w:rsidRPr="001D6811" w:rsidRDefault="00A509D7" w:rsidP="0029208F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NA</w:t>
      </w:r>
      <w:r>
        <w:rPr>
          <w:rFonts w:ascii="Arial" w:hAnsi="Arial" w:cs="Arial"/>
          <w:sz w:val="16"/>
          <w:szCs w:val="16"/>
        </w:rPr>
        <w:tab/>
        <w:t>Not applicable</w:t>
      </w:r>
    </w:p>
    <w:sectPr w:rsidR="00A509D7" w:rsidRPr="001D6811" w:rsidSect="001D6811">
      <w:pgSz w:w="16820" w:h="11900" w:orient="landscape"/>
      <w:pgMar w:top="873" w:right="1440" w:bottom="873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08F"/>
    <w:rsid w:val="001D6811"/>
    <w:rsid w:val="001E213D"/>
    <w:rsid w:val="00201728"/>
    <w:rsid w:val="002749EC"/>
    <w:rsid w:val="0029208F"/>
    <w:rsid w:val="003513CD"/>
    <w:rsid w:val="00435A83"/>
    <w:rsid w:val="00457AFA"/>
    <w:rsid w:val="00491E99"/>
    <w:rsid w:val="004C173E"/>
    <w:rsid w:val="006043D7"/>
    <w:rsid w:val="0061465D"/>
    <w:rsid w:val="00773F46"/>
    <w:rsid w:val="007E0ABC"/>
    <w:rsid w:val="007F3C07"/>
    <w:rsid w:val="008E7B29"/>
    <w:rsid w:val="008F52FA"/>
    <w:rsid w:val="009968E8"/>
    <w:rsid w:val="009B098E"/>
    <w:rsid w:val="00A10E98"/>
    <w:rsid w:val="00A509D7"/>
    <w:rsid w:val="00A8183E"/>
    <w:rsid w:val="00AD5ADB"/>
    <w:rsid w:val="00CD3591"/>
    <w:rsid w:val="00D055D9"/>
    <w:rsid w:val="00DA46B9"/>
    <w:rsid w:val="00DF07C6"/>
    <w:rsid w:val="00E07B44"/>
    <w:rsid w:val="00FB7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AFD4F1"/>
  <w15:chartTrackingRefBased/>
  <w15:docId w15:val="{57884595-B327-244B-899D-DECBD256F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08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35A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5A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A8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5A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5A83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5A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A83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923</Words>
  <Characters>526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0-08-25T22:45:00Z</dcterms:created>
  <dcterms:modified xsi:type="dcterms:W3CDTF">2020-08-29T10:12:00Z</dcterms:modified>
</cp:coreProperties>
</file>